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19AF95" w14:textId="3C813B84" w:rsidR="00D91643" w:rsidRDefault="00D91643" w:rsidP="00D91643">
      <w:pPr>
        <w:pStyle w:val="Rubrik1"/>
      </w:pPr>
      <w:r>
        <w:t>Supp</w:t>
      </w:r>
      <w:r w:rsidR="002B18EB">
        <w:t>lemental</w:t>
      </w:r>
      <w:r>
        <w:t xml:space="preserve"> Information</w:t>
      </w:r>
    </w:p>
    <w:p w14:paraId="3871A219" w14:textId="3E3050ED" w:rsidR="00D91643" w:rsidRDefault="00D91643" w:rsidP="00D91643">
      <w:pPr>
        <w:ind w:firstLine="0"/>
      </w:pPr>
      <w:r>
        <w:t>TableS1: Unit costs</w:t>
      </w:r>
    </w:p>
    <w:tbl>
      <w:tblPr>
        <w:tblStyle w:val="Tabellrutnt"/>
        <w:tblW w:w="0" w:type="auto"/>
        <w:tblLayout w:type="fixed"/>
        <w:tblLook w:val="04A0" w:firstRow="1" w:lastRow="0" w:firstColumn="1" w:lastColumn="0" w:noHBand="0" w:noVBand="1"/>
      </w:tblPr>
      <w:tblGrid>
        <w:gridCol w:w="2943"/>
        <w:gridCol w:w="1418"/>
        <w:gridCol w:w="4819"/>
      </w:tblGrid>
      <w:tr w:rsidR="00D91643" w14:paraId="29FEE516" w14:textId="77777777" w:rsidTr="00125108">
        <w:tc>
          <w:tcPr>
            <w:tcW w:w="2943" w:type="dxa"/>
          </w:tcPr>
          <w:p w14:paraId="7A64710B" w14:textId="77777777" w:rsidR="00D91643" w:rsidRPr="00472FAC" w:rsidRDefault="00D91643" w:rsidP="00D91643">
            <w:pPr>
              <w:spacing w:after="0" w:line="360" w:lineRule="auto"/>
              <w:ind w:firstLine="0"/>
              <w:rPr>
                <w:sz w:val="20"/>
                <w:szCs w:val="20"/>
              </w:rPr>
            </w:pPr>
            <w:r w:rsidRPr="00472FAC">
              <w:rPr>
                <w:rFonts w:eastAsia="Times New Roman" w:cs="Times New Roman"/>
                <w:b/>
                <w:bCs/>
                <w:sz w:val="20"/>
                <w:szCs w:val="20"/>
              </w:rPr>
              <w:t>Unit</w:t>
            </w:r>
          </w:p>
        </w:tc>
        <w:tc>
          <w:tcPr>
            <w:tcW w:w="1418" w:type="dxa"/>
          </w:tcPr>
          <w:p w14:paraId="7A51BCA3" w14:textId="6136A71D" w:rsidR="00D91643" w:rsidRPr="00472FAC" w:rsidRDefault="00D91643" w:rsidP="00D91643">
            <w:pPr>
              <w:spacing w:after="0" w:line="360" w:lineRule="auto"/>
              <w:ind w:firstLine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72FAC">
              <w:rPr>
                <w:rFonts w:eastAsia="Times New Roman" w:cs="Times New Roman"/>
                <w:b/>
                <w:bCs/>
                <w:sz w:val="20"/>
                <w:szCs w:val="20"/>
              </w:rPr>
              <w:t>Unit cost</w:t>
            </w:r>
            <w:r w:rsidR="00AC0F96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BE3F60">
              <w:rPr>
                <w:rFonts w:eastAsia="Times New Roman" w:cs="Times New Roman"/>
                <w:b/>
                <w:bCs/>
                <w:sz w:val="20"/>
                <w:szCs w:val="20"/>
              </w:rPr>
              <w:t>(</w:t>
            </w:r>
            <w:r w:rsidR="00200EED" w:rsidRPr="00F36832">
              <w:t>€</w:t>
            </w:r>
            <w:r w:rsidR="00200EED">
              <w:t>)</w:t>
            </w:r>
          </w:p>
        </w:tc>
        <w:tc>
          <w:tcPr>
            <w:tcW w:w="4819" w:type="dxa"/>
          </w:tcPr>
          <w:p w14:paraId="2CBEACFB" w14:textId="77777777" w:rsidR="00D91643" w:rsidRPr="00472FAC" w:rsidRDefault="00D91643" w:rsidP="00D91643">
            <w:pPr>
              <w:spacing w:after="0" w:line="360" w:lineRule="auto"/>
              <w:ind w:firstLine="0"/>
              <w:rPr>
                <w:sz w:val="20"/>
                <w:szCs w:val="20"/>
              </w:rPr>
            </w:pPr>
            <w:r w:rsidRPr="00472FAC">
              <w:rPr>
                <w:rFonts w:eastAsia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</w:tr>
      <w:tr w:rsidR="00D91643" w14:paraId="2023A5F7" w14:textId="77777777" w:rsidTr="00125108">
        <w:tc>
          <w:tcPr>
            <w:tcW w:w="2943" w:type="dxa"/>
          </w:tcPr>
          <w:p w14:paraId="32A756E8" w14:textId="77777777" w:rsidR="00D91643" w:rsidRPr="00472FAC" w:rsidRDefault="00D91643" w:rsidP="00D91643">
            <w:pPr>
              <w:spacing w:after="0" w:line="360" w:lineRule="auto"/>
              <w:ind w:firstLine="0"/>
              <w:rPr>
                <w:sz w:val="20"/>
                <w:szCs w:val="20"/>
              </w:rPr>
            </w:pPr>
            <w:r w:rsidRPr="00472FAC">
              <w:rPr>
                <w:rFonts w:eastAsia="Times New Roman" w:cs="Times New Roman"/>
                <w:b/>
                <w:bCs/>
                <w:sz w:val="20"/>
                <w:szCs w:val="20"/>
              </w:rPr>
              <w:t>Resource use of health care</w:t>
            </w:r>
          </w:p>
        </w:tc>
        <w:tc>
          <w:tcPr>
            <w:tcW w:w="1418" w:type="dxa"/>
          </w:tcPr>
          <w:p w14:paraId="58BDDAEC" w14:textId="77777777" w:rsidR="00D91643" w:rsidRPr="00472FAC" w:rsidRDefault="00D91643" w:rsidP="00D91643">
            <w:pPr>
              <w:spacing w:after="0" w:line="360" w:lineRule="auto"/>
              <w:ind w:firstLine="0"/>
              <w:rPr>
                <w:sz w:val="20"/>
                <w:szCs w:val="20"/>
              </w:rPr>
            </w:pPr>
            <w:r w:rsidRPr="00472FAC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819" w:type="dxa"/>
          </w:tcPr>
          <w:p w14:paraId="06846502" w14:textId="77777777" w:rsidR="00D91643" w:rsidRPr="00472FAC" w:rsidRDefault="00D91643" w:rsidP="00D91643">
            <w:pPr>
              <w:spacing w:after="0" w:line="360" w:lineRule="auto"/>
              <w:ind w:firstLine="0"/>
              <w:rPr>
                <w:sz w:val="20"/>
                <w:szCs w:val="20"/>
              </w:rPr>
            </w:pPr>
            <w:r w:rsidRPr="00472FAC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</w:tr>
      <w:tr w:rsidR="00D91643" w14:paraId="7805B4CC" w14:textId="77777777" w:rsidTr="00125108">
        <w:tc>
          <w:tcPr>
            <w:tcW w:w="2943" w:type="dxa"/>
          </w:tcPr>
          <w:p w14:paraId="12A2BCF7" w14:textId="77777777" w:rsidR="00D91643" w:rsidRPr="00472FAC" w:rsidRDefault="00D91643" w:rsidP="00D91643">
            <w:pPr>
              <w:spacing w:after="0" w:line="360" w:lineRule="auto"/>
              <w:ind w:firstLine="0"/>
              <w:rPr>
                <w:sz w:val="20"/>
                <w:szCs w:val="20"/>
              </w:rPr>
            </w:pPr>
            <w:r w:rsidRPr="00472FAC">
              <w:rPr>
                <w:rFonts w:eastAsia="Times New Roman" w:cs="Times New Roman"/>
                <w:sz w:val="20"/>
                <w:szCs w:val="20"/>
              </w:rPr>
              <w:t>General practitioner</w:t>
            </w:r>
          </w:p>
        </w:tc>
        <w:tc>
          <w:tcPr>
            <w:tcW w:w="1418" w:type="dxa"/>
          </w:tcPr>
          <w:p w14:paraId="0838071B" w14:textId="77777777" w:rsidR="00D91643" w:rsidRPr="00472FAC" w:rsidRDefault="00D91643" w:rsidP="00D91643">
            <w:pPr>
              <w:spacing w:after="0" w:line="360" w:lineRule="auto"/>
              <w:ind w:firstLine="0"/>
              <w:rPr>
                <w:sz w:val="20"/>
                <w:szCs w:val="20"/>
              </w:rPr>
            </w:pPr>
            <w:r w:rsidRPr="00472FAC">
              <w:rPr>
                <w:rFonts w:eastAsia="Times New Roman" w:cs="Times New Roman"/>
                <w:sz w:val="20"/>
                <w:szCs w:val="20"/>
              </w:rPr>
              <w:t>362,75/visit</w:t>
            </w:r>
          </w:p>
        </w:tc>
        <w:tc>
          <w:tcPr>
            <w:tcW w:w="4819" w:type="dxa"/>
          </w:tcPr>
          <w:p w14:paraId="68755333" w14:textId="77777777" w:rsidR="00D91643" w:rsidRPr="00472FAC" w:rsidRDefault="00D91643" w:rsidP="00D91643">
            <w:pPr>
              <w:spacing w:after="0" w:line="360" w:lineRule="auto"/>
              <w:ind w:firstLine="0"/>
              <w:rPr>
                <w:sz w:val="20"/>
                <w:szCs w:val="20"/>
              </w:rPr>
            </w:pPr>
            <w:r w:rsidRPr="00472FAC">
              <w:rPr>
                <w:rFonts w:eastAsia="Times New Roman" w:cs="Times New Roman"/>
                <w:sz w:val="20"/>
                <w:szCs w:val="20"/>
              </w:rPr>
              <w:t xml:space="preserve">Collaboration Board Stockholm-Gotland </w:t>
            </w:r>
          </w:p>
        </w:tc>
      </w:tr>
      <w:tr w:rsidR="00D91643" w14:paraId="62A67074" w14:textId="77777777" w:rsidTr="00125108">
        <w:tc>
          <w:tcPr>
            <w:tcW w:w="2943" w:type="dxa"/>
          </w:tcPr>
          <w:p w14:paraId="0DF5FE2F" w14:textId="77777777" w:rsidR="00D91643" w:rsidRPr="00472FAC" w:rsidRDefault="00D91643" w:rsidP="00D91643">
            <w:pPr>
              <w:spacing w:after="0" w:line="360" w:lineRule="auto"/>
              <w:ind w:firstLine="0"/>
              <w:rPr>
                <w:sz w:val="20"/>
                <w:szCs w:val="20"/>
              </w:rPr>
            </w:pPr>
            <w:r w:rsidRPr="00472FAC">
              <w:rPr>
                <w:rFonts w:eastAsia="Times New Roman" w:cs="Times New Roman"/>
                <w:sz w:val="20"/>
                <w:szCs w:val="20"/>
              </w:rPr>
              <w:t>Specialist physician</w:t>
            </w:r>
          </w:p>
        </w:tc>
        <w:tc>
          <w:tcPr>
            <w:tcW w:w="1418" w:type="dxa"/>
          </w:tcPr>
          <w:p w14:paraId="3124FF28" w14:textId="77777777" w:rsidR="00D91643" w:rsidRPr="00472FAC" w:rsidRDefault="00D91643" w:rsidP="00D91643">
            <w:pPr>
              <w:spacing w:after="0" w:line="360" w:lineRule="auto"/>
              <w:ind w:firstLine="0"/>
              <w:rPr>
                <w:sz w:val="20"/>
                <w:szCs w:val="20"/>
              </w:rPr>
            </w:pPr>
            <w:r w:rsidRPr="00472FAC">
              <w:rPr>
                <w:rFonts w:eastAsia="Times New Roman" w:cs="Times New Roman"/>
                <w:sz w:val="20"/>
                <w:szCs w:val="20"/>
              </w:rPr>
              <w:t>410,28/visit</w:t>
            </w:r>
          </w:p>
        </w:tc>
        <w:tc>
          <w:tcPr>
            <w:tcW w:w="4819" w:type="dxa"/>
          </w:tcPr>
          <w:p w14:paraId="735D7034" w14:textId="77777777" w:rsidR="00D91643" w:rsidRPr="00472FAC" w:rsidRDefault="00D91643" w:rsidP="00D91643">
            <w:pPr>
              <w:spacing w:after="0" w:line="360" w:lineRule="auto"/>
              <w:ind w:firstLine="0"/>
              <w:rPr>
                <w:sz w:val="20"/>
                <w:szCs w:val="20"/>
              </w:rPr>
            </w:pPr>
            <w:r w:rsidRPr="00472FAC">
              <w:rPr>
                <w:rFonts w:eastAsia="Times New Roman" w:cs="Times New Roman"/>
                <w:sz w:val="20"/>
                <w:szCs w:val="20"/>
              </w:rPr>
              <w:t>Collaboration Board Stockholm-Gotland</w:t>
            </w:r>
          </w:p>
        </w:tc>
      </w:tr>
      <w:tr w:rsidR="00D91643" w14:paraId="2ADA4F19" w14:textId="77777777" w:rsidTr="00125108">
        <w:tc>
          <w:tcPr>
            <w:tcW w:w="2943" w:type="dxa"/>
          </w:tcPr>
          <w:p w14:paraId="2634EBD5" w14:textId="77777777" w:rsidR="00D91643" w:rsidRPr="00472FAC" w:rsidRDefault="00D91643" w:rsidP="00D91643">
            <w:pPr>
              <w:spacing w:after="0" w:line="360" w:lineRule="auto"/>
              <w:ind w:firstLine="0"/>
              <w:rPr>
                <w:sz w:val="20"/>
                <w:szCs w:val="20"/>
              </w:rPr>
            </w:pPr>
            <w:r w:rsidRPr="00472FAC">
              <w:rPr>
                <w:rFonts w:eastAsia="Times New Roman" w:cs="Times New Roman"/>
                <w:sz w:val="20"/>
                <w:szCs w:val="20"/>
              </w:rPr>
              <w:t>Nurse</w:t>
            </w:r>
          </w:p>
        </w:tc>
        <w:tc>
          <w:tcPr>
            <w:tcW w:w="1418" w:type="dxa"/>
          </w:tcPr>
          <w:p w14:paraId="57480E1D" w14:textId="77777777" w:rsidR="00D91643" w:rsidRPr="00472FAC" w:rsidRDefault="00D91643" w:rsidP="00D91643">
            <w:pPr>
              <w:spacing w:after="0" w:line="360" w:lineRule="auto"/>
              <w:ind w:firstLine="0"/>
              <w:rPr>
                <w:sz w:val="20"/>
                <w:szCs w:val="20"/>
              </w:rPr>
            </w:pPr>
            <w:r w:rsidRPr="00472FAC">
              <w:rPr>
                <w:rFonts w:eastAsia="Times New Roman" w:cs="Times New Roman"/>
                <w:sz w:val="20"/>
                <w:szCs w:val="20"/>
              </w:rPr>
              <w:t>245,97/visit</w:t>
            </w:r>
          </w:p>
        </w:tc>
        <w:tc>
          <w:tcPr>
            <w:tcW w:w="4819" w:type="dxa"/>
          </w:tcPr>
          <w:p w14:paraId="0252502C" w14:textId="77777777" w:rsidR="00D91643" w:rsidRPr="00472FAC" w:rsidRDefault="00D91643" w:rsidP="00D91643">
            <w:pPr>
              <w:spacing w:after="0" w:line="360" w:lineRule="auto"/>
              <w:ind w:firstLine="0"/>
              <w:rPr>
                <w:sz w:val="20"/>
                <w:szCs w:val="20"/>
              </w:rPr>
            </w:pPr>
            <w:r w:rsidRPr="00472FAC">
              <w:rPr>
                <w:rFonts w:eastAsia="Times New Roman" w:cs="Times New Roman"/>
                <w:sz w:val="20"/>
                <w:szCs w:val="20"/>
              </w:rPr>
              <w:t>Collaboration Board Stockholm-Gotland</w:t>
            </w:r>
          </w:p>
        </w:tc>
      </w:tr>
      <w:tr w:rsidR="00D91643" w14:paraId="29EBA096" w14:textId="77777777" w:rsidTr="00125108">
        <w:tc>
          <w:tcPr>
            <w:tcW w:w="2943" w:type="dxa"/>
          </w:tcPr>
          <w:p w14:paraId="141944E2" w14:textId="77777777" w:rsidR="00D91643" w:rsidRPr="00472FAC" w:rsidRDefault="00D91643" w:rsidP="00D91643">
            <w:pPr>
              <w:spacing w:after="0" w:line="360" w:lineRule="auto"/>
              <w:ind w:firstLine="0"/>
              <w:rPr>
                <w:sz w:val="20"/>
                <w:szCs w:val="20"/>
              </w:rPr>
            </w:pPr>
            <w:r w:rsidRPr="00472FAC">
              <w:rPr>
                <w:rFonts w:eastAsia="Times New Roman" w:cs="Times New Roman"/>
                <w:sz w:val="20"/>
                <w:szCs w:val="20"/>
              </w:rPr>
              <w:t>Counselor</w:t>
            </w:r>
          </w:p>
        </w:tc>
        <w:tc>
          <w:tcPr>
            <w:tcW w:w="1418" w:type="dxa"/>
          </w:tcPr>
          <w:p w14:paraId="28745191" w14:textId="77777777" w:rsidR="00D91643" w:rsidRPr="00472FAC" w:rsidRDefault="00D91643" w:rsidP="00D91643">
            <w:pPr>
              <w:spacing w:after="0" w:line="360" w:lineRule="auto"/>
              <w:ind w:firstLine="0"/>
              <w:rPr>
                <w:sz w:val="20"/>
                <w:szCs w:val="20"/>
              </w:rPr>
            </w:pPr>
            <w:r w:rsidRPr="00472FAC">
              <w:rPr>
                <w:rFonts w:eastAsia="Times New Roman" w:cs="Times New Roman"/>
                <w:sz w:val="20"/>
                <w:szCs w:val="20"/>
              </w:rPr>
              <w:t>264,40/visit</w:t>
            </w:r>
          </w:p>
        </w:tc>
        <w:tc>
          <w:tcPr>
            <w:tcW w:w="4819" w:type="dxa"/>
          </w:tcPr>
          <w:p w14:paraId="1169FBC0" w14:textId="77777777" w:rsidR="00D91643" w:rsidRPr="00472FAC" w:rsidRDefault="00D91643" w:rsidP="00D91643">
            <w:pPr>
              <w:spacing w:after="0" w:line="360" w:lineRule="auto"/>
              <w:ind w:firstLine="0"/>
              <w:rPr>
                <w:sz w:val="20"/>
                <w:szCs w:val="20"/>
              </w:rPr>
            </w:pPr>
            <w:r w:rsidRPr="00472FAC">
              <w:rPr>
                <w:rFonts w:eastAsia="Times New Roman" w:cs="Times New Roman"/>
                <w:sz w:val="20"/>
                <w:szCs w:val="20"/>
              </w:rPr>
              <w:t>Collaboration Board Stockholm-Gotland</w:t>
            </w:r>
          </w:p>
        </w:tc>
      </w:tr>
      <w:tr w:rsidR="00D91643" w14:paraId="1A922C90" w14:textId="77777777" w:rsidTr="00125108">
        <w:tc>
          <w:tcPr>
            <w:tcW w:w="2943" w:type="dxa"/>
          </w:tcPr>
          <w:p w14:paraId="4F7C57EF" w14:textId="77777777" w:rsidR="00D91643" w:rsidRPr="00472FAC" w:rsidRDefault="00D91643" w:rsidP="00D91643">
            <w:pPr>
              <w:spacing w:after="0" w:line="360" w:lineRule="auto"/>
              <w:ind w:firstLine="0"/>
              <w:rPr>
                <w:sz w:val="20"/>
                <w:szCs w:val="20"/>
              </w:rPr>
            </w:pPr>
            <w:r w:rsidRPr="00472FAC">
              <w:rPr>
                <w:rFonts w:eastAsia="Times New Roman" w:cs="Times New Roman"/>
                <w:sz w:val="20"/>
                <w:szCs w:val="20"/>
              </w:rPr>
              <w:t>Psychologist</w:t>
            </w:r>
          </w:p>
        </w:tc>
        <w:tc>
          <w:tcPr>
            <w:tcW w:w="1418" w:type="dxa"/>
          </w:tcPr>
          <w:p w14:paraId="70464390" w14:textId="77777777" w:rsidR="00D91643" w:rsidRPr="00472FAC" w:rsidRDefault="00D91643" w:rsidP="00D91643">
            <w:pPr>
              <w:spacing w:after="0" w:line="360" w:lineRule="auto"/>
              <w:ind w:firstLine="0"/>
              <w:rPr>
                <w:sz w:val="20"/>
                <w:szCs w:val="20"/>
              </w:rPr>
            </w:pPr>
            <w:r w:rsidRPr="00472FAC">
              <w:rPr>
                <w:rFonts w:eastAsia="Times New Roman" w:cs="Times New Roman"/>
                <w:sz w:val="20"/>
                <w:szCs w:val="20"/>
              </w:rPr>
              <w:t>356,64/visit</w:t>
            </w:r>
          </w:p>
        </w:tc>
        <w:tc>
          <w:tcPr>
            <w:tcW w:w="4819" w:type="dxa"/>
          </w:tcPr>
          <w:p w14:paraId="529AE00D" w14:textId="77777777" w:rsidR="00D91643" w:rsidRPr="00472FAC" w:rsidRDefault="00D91643" w:rsidP="00D91643">
            <w:pPr>
              <w:spacing w:after="0" w:line="360" w:lineRule="auto"/>
              <w:ind w:firstLine="0"/>
              <w:rPr>
                <w:sz w:val="20"/>
                <w:szCs w:val="20"/>
              </w:rPr>
            </w:pPr>
            <w:r w:rsidRPr="00472FAC">
              <w:rPr>
                <w:rFonts w:eastAsia="Times New Roman" w:cs="Times New Roman"/>
                <w:sz w:val="20"/>
                <w:szCs w:val="20"/>
              </w:rPr>
              <w:t>Collaboration Board Stockholm-Gotland</w:t>
            </w:r>
          </w:p>
        </w:tc>
      </w:tr>
      <w:tr w:rsidR="00D91643" w14:paraId="7B9B8021" w14:textId="77777777" w:rsidTr="00125108">
        <w:tc>
          <w:tcPr>
            <w:tcW w:w="2943" w:type="dxa"/>
          </w:tcPr>
          <w:p w14:paraId="74C461FB" w14:textId="77777777" w:rsidR="00D91643" w:rsidRPr="00472FAC" w:rsidRDefault="00D91643" w:rsidP="00D91643">
            <w:pPr>
              <w:spacing w:after="0" w:line="360" w:lineRule="auto"/>
              <w:ind w:firstLine="0"/>
              <w:rPr>
                <w:sz w:val="20"/>
                <w:szCs w:val="20"/>
              </w:rPr>
            </w:pPr>
            <w:r w:rsidRPr="00472FAC">
              <w:rPr>
                <w:rFonts w:eastAsia="Times New Roman" w:cs="Times New Roman"/>
                <w:sz w:val="20"/>
                <w:szCs w:val="20"/>
              </w:rPr>
              <w:t>Speech therapist</w:t>
            </w:r>
          </w:p>
        </w:tc>
        <w:tc>
          <w:tcPr>
            <w:tcW w:w="1418" w:type="dxa"/>
          </w:tcPr>
          <w:p w14:paraId="2CEFD9F0" w14:textId="77777777" w:rsidR="00D91643" w:rsidRPr="00472FAC" w:rsidRDefault="00D91643" w:rsidP="00D91643">
            <w:pPr>
              <w:spacing w:after="0" w:line="360" w:lineRule="auto"/>
              <w:ind w:firstLine="0"/>
              <w:rPr>
                <w:sz w:val="20"/>
                <w:szCs w:val="20"/>
              </w:rPr>
            </w:pPr>
            <w:r w:rsidRPr="00472FAC">
              <w:rPr>
                <w:rFonts w:eastAsia="Times New Roman" w:cs="Times New Roman"/>
                <w:sz w:val="20"/>
                <w:szCs w:val="20"/>
              </w:rPr>
              <w:t>245,97/visit</w:t>
            </w:r>
          </w:p>
        </w:tc>
        <w:tc>
          <w:tcPr>
            <w:tcW w:w="4819" w:type="dxa"/>
          </w:tcPr>
          <w:p w14:paraId="08889A7E" w14:textId="77777777" w:rsidR="00D91643" w:rsidRPr="00472FAC" w:rsidRDefault="00D91643" w:rsidP="00D91643">
            <w:pPr>
              <w:spacing w:after="0" w:line="360" w:lineRule="auto"/>
              <w:ind w:firstLine="0"/>
              <w:rPr>
                <w:sz w:val="20"/>
                <w:szCs w:val="20"/>
              </w:rPr>
            </w:pPr>
            <w:r w:rsidRPr="00472FAC">
              <w:rPr>
                <w:rFonts w:eastAsia="Times New Roman" w:cs="Times New Roman"/>
                <w:sz w:val="20"/>
                <w:szCs w:val="20"/>
              </w:rPr>
              <w:t>Collaboration Board Stockholm-Gotland</w:t>
            </w:r>
          </w:p>
        </w:tc>
      </w:tr>
      <w:tr w:rsidR="00D91643" w14:paraId="1E4EF7F0" w14:textId="77777777" w:rsidTr="00125108">
        <w:tc>
          <w:tcPr>
            <w:tcW w:w="2943" w:type="dxa"/>
          </w:tcPr>
          <w:p w14:paraId="178F6036" w14:textId="77777777" w:rsidR="00D91643" w:rsidRPr="00472FAC" w:rsidRDefault="00D91643" w:rsidP="00D91643">
            <w:pPr>
              <w:spacing w:after="0" w:line="360" w:lineRule="auto"/>
              <w:ind w:firstLine="0"/>
              <w:rPr>
                <w:sz w:val="20"/>
                <w:szCs w:val="20"/>
              </w:rPr>
            </w:pPr>
            <w:r w:rsidRPr="00472FAC">
              <w:rPr>
                <w:rFonts w:eastAsia="Times New Roman" w:cs="Times New Roman"/>
                <w:sz w:val="20"/>
                <w:szCs w:val="20"/>
              </w:rPr>
              <w:t>Dietician</w:t>
            </w:r>
          </w:p>
        </w:tc>
        <w:tc>
          <w:tcPr>
            <w:tcW w:w="1418" w:type="dxa"/>
          </w:tcPr>
          <w:p w14:paraId="726AB295" w14:textId="77777777" w:rsidR="00D91643" w:rsidRPr="00472FAC" w:rsidRDefault="00D91643" w:rsidP="00D91643">
            <w:pPr>
              <w:spacing w:after="0" w:line="360" w:lineRule="auto"/>
              <w:ind w:firstLine="0"/>
              <w:rPr>
                <w:sz w:val="20"/>
                <w:szCs w:val="20"/>
              </w:rPr>
            </w:pPr>
            <w:r w:rsidRPr="00472FAC">
              <w:rPr>
                <w:rFonts w:eastAsia="Times New Roman" w:cs="Times New Roman"/>
                <w:sz w:val="20"/>
                <w:szCs w:val="20"/>
              </w:rPr>
              <w:t>282,83/visit</w:t>
            </w:r>
          </w:p>
        </w:tc>
        <w:tc>
          <w:tcPr>
            <w:tcW w:w="4819" w:type="dxa"/>
          </w:tcPr>
          <w:p w14:paraId="0251FC76" w14:textId="77777777" w:rsidR="00D91643" w:rsidRPr="00472FAC" w:rsidRDefault="00D91643" w:rsidP="00D91643">
            <w:pPr>
              <w:spacing w:after="0" w:line="360" w:lineRule="auto"/>
              <w:ind w:firstLine="0"/>
              <w:rPr>
                <w:sz w:val="20"/>
                <w:szCs w:val="20"/>
              </w:rPr>
            </w:pPr>
            <w:r w:rsidRPr="00472FAC">
              <w:rPr>
                <w:rFonts w:eastAsia="Times New Roman" w:cs="Times New Roman"/>
                <w:sz w:val="20"/>
                <w:szCs w:val="20"/>
              </w:rPr>
              <w:t>Collaboration Board Stockholm-Gotland</w:t>
            </w:r>
          </w:p>
        </w:tc>
      </w:tr>
      <w:tr w:rsidR="00D91643" w14:paraId="6686F834" w14:textId="77777777" w:rsidTr="00125108">
        <w:tc>
          <w:tcPr>
            <w:tcW w:w="2943" w:type="dxa"/>
          </w:tcPr>
          <w:p w14:paraId="568A6717" w14:textId="77777777" w:rsidR="00D91643" w:rsidRPr="00472FAC" w:rsidRDefault="00D91643" w:rsidP="00D91643">
            <w:pPr>
              <w:spacing w:after="0" w:line="360" w:lineRule="auto"/>
              <w:ind w:firstLine="0"/>
              <w:rPr>
                <w:sz w:val="20"/>
                <w:szCs w:val="20"/>
              </w:rPr>
            </w:pPr>
            <w:r w:rsidRPr="00472FAC">
              <w:rPr>
                <w:rFonts w:eastAsia="Times New Roman" w:cs="Times New Roman"/>
                <w:sz w:val="20"/>
                <w:szCs w:val="20"/>
              </w:rPr>
              <w:t>Physiotherapist</w:t>
            </w:r>
          </w:p>
        </w:tc>
        <w:tc>
          <w:tcPr>
            <w:tcW w:w="1418" w:type="dxa"/>
          </w:tcPr>
          <w:p w14:paraId="16A1B0FA" w14:textId="77777777" w:rsidR="00D91643" w:rsidRPr="00472FAC" w:rsidRDefault="00D91643" w:rsidP="00D91643">
            <w:pPr>
              <w:spacing w:after="0" w:line="360" w:lineRule="auto"/>
              <w:ind w:firstLine="0"/>
              <w:rPr>
                <w:sz w:val="20"/>
                <w:szCs w:val="20"/>
              </w:rPr>
            </w:pPr>
            <w:r w:rsidRPr="00472FAC">
              <w:rPr>
                <w:rFonts w:eastAsia="Times New Roman" w:cs="Times New Roman"/>
                <w:sz w:val="20"/>
                <w:szCs w:val="20"/>
              </w:rPr>
              <w:t>159,84/visit</w:t>
            </w:r>
          </w:p>
        </w:tc>
        <w:tc>
          <w:tcPr>
            <w:tcW w:w="4819" w:type="dxa"/>
          </w:tcPr>
          <w:p w14:paraId="540F3592" w14:textId="77777777" w:rsidR="00D91643" w:rsidRPr="00472FAC" w:rsidRDefault="00D91643" w:rsidP="00D91643">
            <w:pPr>
              <w:spacing w:after="0" w:line="360" w:lineRule="auto"/>
              <w:ind w:firstLine="0"/>
              <w:rPr>
                <w:sz w:val="20"/>
                <w:szCs w:val="20"/>
              </w:rPr>
            </w:pPr>
            <w:r w:rsidRPr="00472FAC">
              <w:rPr>
                <w:rFonts w:eastAsia="Times New Roman" w:cs="Times New Roman"/>
                <w:sz w:val="20"/>
                <w:szCs w:val="20"/>
              </w:rPr>
              <w:t>Collaboration Board Stockholm-Gotland</w:t>
            </w:r>
          </w:p>
        </w:tc>
      </w:tr>
      <w:tr w:rsidR="00D91643" w14:paraId="63B63F4E" w14:textId="77777777" w:rsidTr="00125108">
        <w:trPr>
          <w:trHeight w:val="677"/>
        </w:trPr>
        <w:tc>
          <w:tcPr>
            <w:tcW w:w="2943" w:type="dxa"/>
          </w:tcPr>
          <w:p w14:paraId="62ECDEBF" w14:textId="77777777" w:rsidR="00D91643" w:rsidRPr="00472FAC" w:rsidRDefault="00D91643" w:rsidP="00D91643">
            <w:pPr>
              <w:spacing w:after="0" w:line="360" w:lineRule="auto"/>
              <w:ind w:firstLine="0"/>
              <w:rPr>
                <w:sz w:val="20"/>
                <w:szCs w:val="20"/>
              </w:rPr>
            </w:pPr>
            <w:r w:rsidRPr="00472FAC">
              <w:rPr>
                <w:rFonts w:eastAsia="Times New Roman" w:cs="Times New Roman"/>
                <w:sz w:val="20"/>
                <w:szCs w:val="20"/>
              </w:rPr>
              <w:t>Therapist, other</w:t>
            </w:r>
          </w:p>
        </w:tc>
        <w:tc>
          <w:tcPr>
            <w:tcW w:w="1418" w:type="dxa"/>
          </w:tcPr>
          <w:p w14:paraId="342A28E4" w14:textId="77777777" w:rsidR="00D91643" w:rsidRPr="00472FAC" w:rsidRDefault="00D91643" w:rsidP="00D91643">
            <w:pPr>
              <w:spacing w:after="0" w:line="360" w:lineRule="auto"/>
              <w:ind w:firstLine="0"/>
              <w:rPr>
                <w:sz w:val="20"/>
                <w:szCs w:val="20"/>
              </w:rPr>
            </w:pPr>
            <w:r w:rsidRPr="00472FAC">
              <w:rPr>
                <w:rFonts w:eastAsia="Times New Roman" w:cs="Times New Roman"/>
                <w:sz w:val="20"/>
                <w:szCs w:val="20"/>
              </w:rPr>
              <w:t>67,51/visit</w:t>
            </w:r>
          </w:p>
        </w:tc>
        <w:tc>
          <w:tcPr>
            <w:tcW w:w="4819" w:type="dxa"/>
          </w:tcPr>
          <w:p w14:paraId="506F950F" w14:textId="77777777" w:rsidR="00D91643" w:rsidRPr="00472FAC" w:rsidRDefault="00D91643" w:rsidP="00D91643">
            <w:pPr>
              <w:spacing w:after="0" w:line="360" w:lineRule="auto"/>
              <w:ind w:firstLine="0"/>
              <w:rPr>
                <w:sz w:val="20"/>
                <w:szCs w:val="20"/>
              </w:rPr>
            </w:pPr>
            <w:r w:rsidRPr="00472FAC">
              <w:rPr>
                <w:rFonts w:eastAsia="Times New Roman" w:cs="Times New Roman"/>
                <w:sz w:val="20"/>
                <w:szCs w:val="20"/>
              </w:rPr>
              <w:t xml:space="preserve">Average price of a visit to 14 </w:t>
            </w:r>
            <w:proofErr w:type="spellStart"/>
            <w:r w:rsidRPr="00472FAC">
              <w:rPr>
                <w:rFonts w:eastAsia="Times New Roman" w:cs="Times New Roman"/>
                <w:sz w:val="20"/>
                <w:szCs w:val="20"/>
              </w:rPr>
              <w:t>naprapaths</w:t>
            </w:r>
            <w:proofErr w:type="spellEnd"/>
            <w:r w:rsidRPr="00472FAC">
              <w:rPr>
                <w:rFonts w:eastAsia="Times New Roman" w:cs="Times New Roman"/>
                <w:sz w:val="20"/>
                <w:szCs w:val="20"/>
              </w:rPr>
              <w:t xml:space="preserve">, chiropractors, acupuncturists, homeopaths, and osteopaths (in the Stockholm-area), as published on their websites (2018). </w:t>
            </w:r>
          </w:p>
        </w:tc>
      </w:tr>
      <w:tr w:rsidR="00D91643" w14:paraId="73E608E8" w14:textId="77777777" w:rsidTr="00125108">
        <w:tc>
          <w:tcPr>
            <w:tcW w:w="2943" w:type="dxa"/>
          </w:tcPr>
          <w:p w14:paraId="61A791E3" w14:textId="77777777" w:rsidR="00D91643" w:rsidRPr="00472FAC" w:rsidRDefault="00D91643" w:rsidP="00D91643">
            <w:pPr>
              <w:spacing w:after="0" w:line="360" w:lineRule="auto"/>
              <w:ind w:firstLine="0"/>
              <w:rPr>
                <w:sz w:val="20"/>
                <w:szCs w:val="20"/>
              </w:rPr>
            </w:pPr>
            <w:r w:rsidRPr="00472FAC">
              <w:rPr>
                <w:rFonts w:eastAsia="Times New Roman" w:cs="Times New Roman"/>
                <w:b/>
                <w:bCs/>
                <w:sz w:val="20"/>
                <w:szCs w:val="20"/>
              </w:rPr>
              <w:t>Support and assistance</w:t>
            </w:r>
          </w:p>
        </w:tc>
        <w:tc>
          <w:tcPr>
            <w:tcW w:w="1418" w:type="dxa"/>
          </w:tcPr>
          <w:p w14:paraId="7494A9A6" w14:textId="77777777" w:rsidR="00D91643" w:rsidRPr="00472FAC" w:rsidRDefault="00D91643" w:rsidP="00D91643">
            <w:pPr>
              <w:spacing w:after="0" w:line="360" w:lineRule="auto"/>
              <w:ind w:firstLine="0"/>
              <w:rPr>
                <w:sz w:val="20"/>
                <w:szCs w:val="20"/>
              </w:rPr>
            </w:pPr>
            <w:r w:rsidRPr="00472FAC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819" w:type="dxa"/>
          </w:tcPr>
          <w:p w14:paraId="063D2CA2" w14:textId="77777777" w:rsidR="00D91643" w:rsidRPr="00472FAC" w:rsidRDefault="00D91643" w:rsidP="00D91643">
            <w:pPr>
              <w:spacing w:after="0" w:line="360" w:lineRule="auto"/>
              <w:ind w:firstLine="0"/>
              <w:rPr>
                <w:sz w:val="20"/>
                <w:szCs w:val="20"/>
              </w:rPr>
            </w:pPr>
            <w:r w:rsidRPr="00472FAC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</w:tr>
      <w:tr w:rsidR="00D91643" w14:paraId="620BAC91" w14:textId="77777777" w:rsidTr="00125108">
        <w:tc>
          <w:tcPr>
            <w:tcW w:w="2943" w:type="dxa"/>
          </w:tcPr>
          <w:p w14:paraId="5AF0A61D" w14:textId="77777777" w:rsidR="00D91643" w:rsidRPr="00472FAC" w:rsidRDefault="00D91643" w:rsidP="00D91643">
            <w:pPr>
              <w:spacing w:after="0" w:line="360" w:lineRule="auto"/>
              <w:ind w:firstLine="0"/>
              <w:rPr>
                <w:sz w:val="20"/>
                <w:szCs w:val="20"/>
              </w:rPr>
            </w:pPr>
            <w:r w:rsidRPr="00472FAC">
              <w:rPr>
                <w:rFonts w:eastAsia="Times New Roman" w:cs="Times New Roman"/>
                <w:sz w:val="20"/>
                <w:szCs w:val="20"/>
              </w:rPr>
              <w:t>Care assistance/personal assistance</w:t>
            </w:r>
          </w:p>
        </w:tc>
        <w:tc>
          <w:tcPr>
            <w:tcW w:w="1418" w:type="dxa"/>
          </w:tcPr>
          <w:p w14:paraId="5D218DDC" w14:textId="77777777" w:rsidR="00D91643" w:rsidRPr="00472FAC" w:rsidRDefault="00D91643" w:rsidP="00D91643">
            <w:pPr>
              <w:spacing w:after="0" w:line="360" w:lineRule="auto"/>
              <w:ind w:firstLine="0"/>
              <w:rPr>
                <w:sz w:val="20"/>
                <w:szCs w:val="20"/>
              </w:rPr>
            </w:pPr>
            <w:r w:rsidRPr="00472FAC">
              <w:rPr>
                <w:rFonts w:eastAsia="Times New Roman" w:cs="Times New Roman"/>
                <w:sz w:val="20"/>
                <w:szCs w:val="20"/>
              </w:rPr>
              <w:t>28.23/hour</w:t>
            </w:r>
          </w:p>
        </w:tc>
        <w:tc>
          <w:tcPr>
            <w:tcW w:w="4819" w:type="dxa"/>
          </w:tcPr>
          <w:p w14:paraId="6B4C1D44" w14:textId="77777777" w:rsidR="00D91643" w:rsidRPr="00472FAC" w:rsidRDefault="00D91643" w:rsidP="00D91643">
            <w:pPr>
              <w:spacing w:after="0" w:line="360" w:lineRule="auto"/>
              <w:ind w:firstLine="0"/>
              <w:rPr>
                <w:sz w:val="20"/>
                <w:szCs w:val="20"/>
              </w:rPr>
            </w:pPr>
            <w:r w:rsidRPr="00472FAC">
              <w:rPr>
                <w:rFonts w:eastAsia="Times New Roman" w:cs="Times New Roman"/>
                <w:sz w:val="20"/>
                <w:szCs w:val="20"/>
              </w:rPr>
              <w:t>Swedish Association of Local Authorities and Regions</w:t>
            </w:r>
          </w:p>
        </w:tc>
      </w:tr>
      <w:tr w:rsidR="00D91643" w14:paraId="3C29FDA0" w14:textId="77777777" w:rsidTr="00125108">
        <w:tc>
          <w:tcPr>
            <w:tcW w:w="2943" w:type="dxa"/>
          </w:tcPr>
          <w:p w14:paraId="74E8220C" w14:textId="77777777" w:rsidR="00D91643" w:rsidRPr="00472FAC" w:rsidRDefault="00D91643" w:rsidP="00D91643">
            <w:pPr>
              <w:spacing w:after="0" w:line="360" w:lineRule="auto"/>
              <w:ind w:firstLine="0"/>
              <w:rPr>
                <w:sz w:val="20"/>
                <w:szCs w:val="20"/>
              </w:rPr>
            </w:pPr>
            <w:r w:rsidRPr="00472FAC">
              <w:rPr>
                <w:rFonts w:eastAsia="Times New Roman" w:cs="Times New Roman"/>
                <w:sz w:val="20"/>
                <w:szCs w:val="20"/>
              </w:rPr>
              <w:t>Support family</w:t>
            </w:r>
          </w:p>
        </w:tc>
        <w:tc>
          <w:tcPr>
            <w:tcW w:w="1418" w:type="dxa"/>
          </w:tcPr>
          <w:p w14:paraId="086F0B5E" w14:textId="77777777" w:rsidR="00D91643" w:rsidRPr="00472FAC" w:rsidRDefault="00D91643" w:rsidP="00D91643">
            <w:pPr>
              <w:spacing w:after="0" w:line="360" w:lineRule="auto"/>
              <w:ind w:firstLine="0"/>
              <w:rPr>
                <w:sz w:val="20"/>
                <w:szCs w:val="20"/>
              </w:rPr>
            </w:pPr>
            <w:r w:rsidRPr="00472FAC">
              <w:rPr>
                <w:rFonts w:eastAsia="Times New Roman" w:cs="Times New Roman"/>
                <w:sz w:val="20"/>
                <w:szCs w:val="20"/>
              </w:rPr>
              <w:t>77.30/day</w:t>
            </w:r>
          </w:p>
        </w:tc>
        <w:tc>
          <w:tcPr>
            <w:tcW w:w="4819" w:type="dxa"/>
          </w:tcPr>
          <w:p w14:paraId="2713C2EE" w14:textId="77777777" w:rsidR="00D91643" w:rsidRPr="00472FAC" w:rsidRDefault="00D91643" w:rsidP="00D91643">
            <w:pPr>
              <w:spacing w:after="0" w:line="360" w:lineRule="auto"/>
              <w:ind w:firstLine="0"/>
              <w:rPr>
                <w:sz w:val="20"/>
                <w:szCs w:val="20"/>
              </w:rPr>
            </w:pPr>
            <w:r w:rsidRPr="00472FAC">
              <w:rPr>
                <w:rFonts w:eastAsia="Times New Roman" w:cs="Times New Roman"/>
                <w:sz w:val="20"/>
                <w:szCs w:val="20"/>
              </w:rPr>
              <w:t xml:space="preserve">Swedish Association of Local Authorities and Regions </w:t>
            </w:r>
          </w:p>
        </w:tc>
      </w:tr>
      <w:tr w:rsidR="00D91643" w14:paraId="10665451" w14:textId="77777777" w:rsidTr="00125108">
        <w:tc>
          <w:tcPr>
            <w:tcW w:w="2943" w:type="dxa"/>
          </w:tcPr>
          <w:p w14:paraId="31F3C2CF" w14:textId="77777777" w:rsidR="00D91643" w:rsidRPr="00472FAC" w:rsidRDefault="00D91643" w:rsidP="00D91643">
            <w:pPr>
              <w:spacing w:after="0" w:line="360" w:lineRule="auto"/>
              <w:ind w:firstLine="0"/>
              <w:rPr>
                <w:sz w:val="20"/>
                <w:szCs w:val="20"/>
              </w:rPr>
            </w:pPr>
            <w:r w:rsidRPr="00472FAC">
              <w:rPr>
                <w:rFonts w:eastAsia="Times New Roman" w:cs="Times New Roman"/>
                <w:sz w:val="20"/>
                <w:szCs w:val="20"/>
              </w:rPr>
              <w:t>Homework assistance</w:t>
            </w:r>
          </w:p>
        </w:tc>
        <w:tc>
          <w:tcPr>
            <w:tcW w:w="1418" w:type="dxa"/>
          </w:tcPr>
          <w:p w14:paraId="6F855750" w14:textId="77777777" w:rsidR="00D91643" w:rsidRPr="00472FAC" w:rsidRDefault="00D91643" w:rsidP="00D91643">
            <w:pPr>
              <w:spacing w:after="0" w:line="360" w:lineRule="auto"/>
              <w:ind w:firstLine="0"/>
              <w:rPr>
                <w:sz w:val="20"/>
                <w:szCs w:val="20"/>
              </w:rPr>
            </w:pPr>
            <w:r w:rsidRPr="00472FAC">
              <w:rPr>
                <w:rFonts w:eastAsia="Times New Roman" w:cs="Times New Roman"/>
                <w:sz w:val="20"/>
                <w:szCs w:val="20"/>
              </w:rPr>
              <w:t>42.68/hour</w:t>
            </w:r>
          </w:p>
        </w:tc>
        <w:tc>
          <w:tcPr>
            <w:tcW w:w="4819" w:type="dxa"/>
          </w:tcPr>
          <w:p w14:paraId="69738947" w14:textId="77777777" w:rsidR="00D91643" w:rsidRPr="00472FAC" w:rsidRDefault="00D91643" w:rsidP="00D91643">
            <w:pPr>
              <w:spacing w:after="0" w:line="360" w:lineRule="auto"/>
              <w:ind w:firstLine="0"/>
              <w:rPr>
                <w:sz w:val="20"/>
                <w:szCs w:val="20"/>
              </w:rPr>
            </w:pPr>
            <w:r w:rsidRPr="00472FAC">
              <w:rPr>
                <w:rFonts w:eastAsia="Times New Roman" w:cs="Times New Roman"/>
                <w:sz w:val="20"/>
                <w:szCs w:val="20"/>
              </w:rPr>
              <w:t xml:space="preserve">Average price of five Swedish companies offering homework assistance, as published on their websites </w:t>
            </w:r>
          </w:p>
        </w:tc>
      </w:tr>
      <w:tr w:rsidR="00D91643" w:rsidRPr="00BE0458" w14:paraId="1A266E0B" w14:textId="77777777" w:rsidTr="00125108">
        <w:tc>
          <w:tcPr>
            <w:tcW w:w="2943" w:type="dxa"/>
          </w:tcPr>
          <w:p w14:paraId="40BD7401" w14:textId="77777777" w:rsidR="00D91643" w:rsidRPr="00472FAC" w:rsidRDefault="00D91643" w:rsidP="00D91643">
            <w:pPr>
              <w:spacing w:after="0" w:line="360" w:lineRule="auto"/>
              <w:ind w:firstLine="0"/>
              <w:rPr>
                <w:sz w:val="20"/>
                <w:szCs w:val="20"/>
              </w:rPr>
            </w:pPr>
            <w:r w:rsidRPr="00472FAC">
              <w:rPr>
                <w:rFonts w:eastAsia="Times New Roman" w:cs="Times New Roman"/>
                <w:sz w:val="20"/>
                <w:szCs w:val="20"/>
              </w:rPr>
              <w:t>Loss of leisure time, caregivers</w:t>
            </w:r>
          </w:p>
        </w:tc>
        <w:tc>
          <w:tcPr>
            <w:tcW w:w="1418" w:type="dxa"/>
          </w:tcPr>
          <w:p w14:paraId="3F181644" w14:textId="77777777" w:rsidR="00D91643" w:rsidRPr="00472FAC" w:rsidRDefault="00D91643" w:rsidP="00D91643">
            <w:pPr>
              <w:spacing w:after="0" w:line="360" w:lineRule="auto"/>
              <w:ind w:firstLine="0"/>
              <w:rPr>
                <w:sz w:val="20"/>
                <w:szCs w:val="20"/>
              </w:rPr>
            </w:pPr>
            <w:r w:rsidRPr="00472FAC">
              <w:rPr>
                <w:rFonts w:eastAsia="Times New Roman" w:cs="Times New Roman"/>
                <w:sz w:val="20"/>
                <w:szCs w:val="20"/>
              </w:rPr>
              <w:t>13.99/hour</w:t>
            </w:r>
          </w:p>
        </w:tc>
        <w:tc>
          <w:tcPr>
            <w:tcW w:w="4819" w:type="dxa"/>
          </w:tcPr>
          <w:p w14:paraId="1A1B089F" w14:textId="77777777" w:rsidR="00D91643" w:rsidRPr="00495DCF" w:rsidRDefault="00D91643" w:rsidP="00D91643">
            <w:pPr>
              <w:spacing w:after="0" w:line="360" w:lineRule="auto"/>
              <w:ind w:firstLine="0"/>
              <w:rPr>
                <w:sz w:val="20"/>
                <w:szCs w:val="20"/>
                <w:lang w:val="sv-SE"/>
              </w:rPr>
            </w:pPr>
            <w:r w:rsidRPr="00495DCF">
              <w:rPr>
                <w:rFonts w:eastAsia="Times New Roman" w:cs="Times New Roman"/>
                <w:sz w:val="20"/>
                <w:szCs w:val="20"/>
                <w:lang w:val="sv-SE"/>
              </w:rPr>
              <w:t xml:space="preserve">Neumann, Sanders, Russell, Siegel, &amp; </w:t>
            </w:r>
            <w:proofErr w:type="spellStart"/>
            <w:r w:rsidRPr="00495DCF">
              <w:rPr>
                <w:rFonts w:eastAsia="Times New Roman" w:cs="Times New Roman"/>
                <w:sz w:val="20"/>
                <w:szCs w:val="20"/>
                <w:lang w:val="sv-SE"/>
              </w:rPr>
              <w:t>Ganiats</w:t>
            </w:r>
            <w:proofErr w:type="spellEnd"/>
            <w:r w:rsidRPr="00495DCF">
              <w:rPr>
                <w:rFonts w:eastAsia="Times New Roman" w:cs="Times New Roman"/>
                <w:sz w:val="20"/>
                <w:szCs w:val="20"/>
                <w:lang w:val="sv-SE"/>
              </w:rPr>
              <w:t>, 2016</w:t>
            </w:r>
          </w:p>
        </w:tc>
      </w:tr>
      <w:tr w:rsidR="00D91643" w14:paraId="44893498" w14:textId="77777777" w:rsidTr="00125108">
        <w:tc>
          <w:tcPr>
            <w:tcW w:w="2943" w:type="dxa"/>
          </w:tcPr>
          <w:p w14:paraId="4F584AE7" w14:textId="77777777" w:rsidR="00D91643" w:rsidRPr="00472FAC" w:rsidRDefault="00D91643" w:rsidP="00D91643">
            <w:pPr>
              <w:spacing w:after="0" w:line="360" w:lineRule="auto"/>
              <w:ind w:firstLine="0"/>
              <w:rPr>
                <w:sz w:val="20"/>
                <w:szCs w:val="20"/>
              </w:rPr>
            </w:pPr>
            <w:r w:rsidRPr="00472FAC">
              <w:rPr>
                <w:rFonts w:eastAsia="Times New Roman" w:cs="Times New Roman"/>
                <w:sz w:val="20"/>
                <w:szCs w:val="20"/>
              </w:rPr>
              <w:t>Assistant teacher</w:t>
            </w:r>
          </w:p>
        </w:tc>
        <w:tc>
          <w:tcPr>
            <w:tcW w:w="1418" w:type="dxa"/>
          </w:tcPr>
          <w:p w14:paraId="093E4E85" w14:textId="77777777" w:rsidR="00D91643" w:rsidRPr="00472FAC" w:rsidRDefault="00D91643" w:rsidP="00D91643">
            <w:pPr>
              <w:spacing w:after="0" w:line="360" w:lineRule="auto"/>
              <w:ind w:firstLine="0"/>
              <w:rPr>
                <w:sz w:val="20"/>
                <w:szCs w:val="20"/>
              </w:rPr>
            </w:pPr>
            <w:r w:rsidRPr="00472FAC">
              <w:rPr>
                <w:rFonts w:eastAsia="Times New Roman" w:cs="Times New Roman"/>
                <w:sz w:val="20"/>
                <w:szCs w:val="20"/>
              </w:rPr>
              <w:t>18.91/hour</w:t>
            </w:r>
          </w:p>
        </w:tc>
        <w:tc>
          <w:tcPr>
            <w:tcW w:w="4819" w:type="dxa"/>
          </w:tcPr>
          <w:p w14:paraId="36570C8C" w14:textId="77777777" w:rsidR="00D91643" w:rsidRPr="00472FAC" w:rsidRDefault="00D91643" w:rsidP="00D91643">
            <w:pPr>
              <w:spacing w:after="0" w:line="360" w:lineRule="auto"/>
              <w:ind w:firstLine="0"/>
              <w:rPr>
                <w:sz w:val="20"/>
                <w:szCs w:val="20"/>
              </w:rPr>
            </w:pPr>
            <w:r w:rsidRPr="00472FAC">
              <w:rPr>
                <w:rFonts w:eastAsia="Times New Roman" w:cs="Times New Roman"/>
                <w:sz w:val="20"/>
                <w:szCs w:val="20"/>
              </w:rPr>
              <w:t xml:space="preserve">City of Stockholm </w:t>
            </w:r>
          </w:p>
        </w:tc>
      </w:tr>
      <w:tr w:rsidR="00D91643" w14:paraId="5778D505" w14:textId="77777777" w:rsidTr="00125108">
        <w:tc>
          <w:tcPr>
            <w:tcW w:w="2943" w:type="dxa"/>
          </w:tcPr>
          <w:p w14:paraId="5EB38DF9" w14:textId="77777777" w:rsidR="00D91643" w:rsidRPr="00472FAC" w:rsidRDefault="00D91643" w:rsidP="00D91643">
            <w:pPr>
              <w:spacing w:after="0" w:line="360" w:lineRule="auto"/>
              <w:ind w:firstLine="0"/>
              <w:rPr>
                <w:sz w:val="20"/>
                <w:szCs w:val="20"/>
              </w:rPr>
            </w:pPr>
            <w:r w:rsidRPr="00472FAC">
              <w:rPr>
                <w:rFonts w:eastAsia="Times New Roman" w:cs="Times New Roman"/>
                <w:b/>
                <w:bCs/>
                <w:sz w:val="20"/>
                <w:szCs w:val="20"/>
              </w:rPr>
              <w:t>Work absenteeism</w:t>
            </w:r>
          </w:p>
        </w:tc>
        <w:tc>
          <w:tcPr>
            <w:tcW w:w="1418" w:type="dxa"/>
          </w:tcPr>
          <w:p w14:paraId="295A72BC" w14:textId="77777777" w:rsidR="00D91643" w:rsidRPr="00472FAC" w:rsidRDefault="00D91643" w:rsidP="00D91643">
            <w:pPr>
              <w:spacing w:after="0" w:line="360" w:lineRule="auto"/>
              <w:ind w:firstLine="0"/>
              <w:rPr>
                <w:sz w:val="20"/>
                <w:szCs w:val="20"/>
              </w:rPr>
            </w:pPr>
            <w:r w:rsidRPr="00472FAC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819" w:type="dxa"/>
          </w:tcPr>
          <w:p w14:paraId="0DF051A5" w14:textId="77777777" w:rsidR="00D91643" w:rsidRPr="00472FAC" w:rsidRDefault="00D91643" w:rsidP="00D91643">
            <w:pPr>
              <w:spacing w:after="0" w:line="360" w:lineRule="auto"/>
              <w:ind w:firstLine="0"/>
              <w:rPr>
                <w:sz w:val="20"/>
                <w:szCs w:val="20"/>
              </w:rPr>
            </w:pPr>
            <w:r w:rsidRPr="00472FAC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</w:tr>
      <w:tr w:rsidR="00D91643" w14:paraId="57831A7C" w14:textId="77777777" w:rsidTr="00125108">
        <w:tc>
          <w:tcPr>
            <w:tcW w:w="2943" w:type="dxa"/>
          </w:tcPr>
          <w:p w14:paraId="519115DB" w14:textId="77777777" w:rsidR="00D91643" w:rsidRPr="00472FAC" w:rsidRDefault="00D91643" w:rsidP="00D91643">
            <w:pPr>
              <w:spacing w:after="0" w:line="360" w:lineRule="auto"/>
              <w:ind w:firstLine="0"/>
              <w:rPr>
                <w:sz w:val="20"/>
                <w:szCs w:val="20"/>
              </w:rPr>
            </w:pPr>
            <w:r w:rsidRPr="00472FAC">
              <w:rPr>
                <w:rFonts w:eastAsia="Times New Roman" w:cs="Times New Roman"/>
                <w:sz w:val="20"/>
                <w:szCs w:val="20"/>
              </w:rPr>
              <w:t>Work absenteeism, caregiver 1</w:t>
            </w:r>
          </w:p>
        </w:tc>
        <w:tc>
          <w:tcPr>
            <w:tcW w:w="1418" w:type="dxa"/>
          </w:tcPr>
          <w:p w14:paraId="460041C2" w14:textId="77777777" w:rsidR="00D91643" w:rsidRPr="00472FAC" w:rsidRDefault="00D91643" w:rsidP="00D91643">
            <w:pPr>
              <w:spacing w:after="0" w:line="360" w:lineRule="auto"/>
              <w:ind w:firstLine="0"/>
              <w:rPr>
                <w:sz w:val="20"/>
                <w:szCs w:val="20"/>
              </w:rPr>
            </w:pPr>
            <w:r w:rsidRPr="00472FAC">
              <w:rPr>
                <w:rFonts w:eastAsia="Times New Roman" w:cs="Times New Roman"/>
                <w:sz w:val="20"/>
                <w:szCs w:val="20"/>
              </w:rPr>
              <w:t>20,00/hour</w:t>
            </w:r>
          </w:p>
        </w:tc>
        <w:tc>
          <w:tcPr>
            <w:tcW w:w="4819" w:type="dxa"/>
          </w:tcPr>
          <w:p w14:paraId="12E78918" w14:textId="77777777" w:rsidR="00D91643" w:rsidRPr="00472FAC" w:rsidRDefault="00D91643" w:rsidP="00D91643">
            <w:pPr>
              <w:spacing w:after="0" w:line="360" w:lineRule="auto"/>
              <w:ind w:firstLine="0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Statistics Sweden </w:t>
            </w:r>
          </w:p>
        </w:tc>
      </w:tr>
      <w:tr w:rsidR="00D91643" w14:paraId="7368C845" w14:textId="77777777" w:rsidTr="00125108">
        <w:tc>
          <w:tcPr>
            <w:tcW w:w="2943" w:type="dxa"/>
          </w:tcPr>
          <w:p w14:paraId="5B9BECCC" w14:textId="77777777" w:rsidR="00D91643" w:rsidRPr="00472FAC" w:rsidRDefault="00D91643" w:rsidP="00D91643">
            <w:pPr>
              <w:spacing w:after="0" w:line="360" w:lineRule="auto"/>
              <w:ind w:firstLine="0"/>
              <w:rPr>
                <w:sz w:val="20"/>
                <w:szCs w:val="20"/>
              </w:rPr>
            </w:pPr>
            <w:r w:rsidRPr="00472FAC">
              <w:rPr>
                <w:rFonts w:eastAsia="Times New Roman" w:cs="Times New Roman"/>
                <w:sz w:val="20"/>
                <w:szCs w:val="20"/>
              </w:rPr>
              <w:t>Work absenteeism, caregiver 2</w:t>
            </w:r>
          </w:p>
        </w:tc>
        <w:tc>
          <w:tcPr>
            <w:tcW w:w="1418" w:type="dxa"/>
          </w:tcPr>
          <w:p w14:paraId="07D84194" w14:textId="77777777" w:rsidR="00D91643" w:rsidRPr="00472FAC" w:rsidRDefault="00D91643" w:rsidP="00D91643">
            <w:pPr>
              <w:spacing w:after="0" w:line="360" w:lineRule="auto"/>
              <w:ind w:firstLine="0"/>
              <w:rPr>
                <w:sz w:val="20"/>
                <w:szCs w:val="20"/>
              </w:rPr>
            </w:pPr>
            <w:r w:rsidRPr="00472FAC">
              <w:rPr>
                <w:rFonts w:eastAsia="Times New Roman" w:cs="Times New Roman"/>
                <w:sz w:val="20"/>
                <w:szCs w:val="20"/>
              </w:rPr>
              <w:t>20,00/hour</w:t>
            </w:r>
          </w:p>
        </w:tc>
        <w:tc>
          <w:tcPr>
            <w:tcW w:w="4819" w:type="dxa"/>
          </w:tcPr>
          <w:p w14:paraId="0E587AB9" w14:textId="77777777" w:rsidR="00D91643" w:rsidRPr="00472FAC" w:rsidRDefault="00D91643" w:rsidP="00D91643">
            <w:pPr>
              <w:spacing w:after="0" w:line="360" w:lineRule="auto"/>
              <w:ind w:firstLine="0"/>
              <w:rPr>
                <w:sz w:val="20"/>
                <w:szCs w:val="20"/>
              </w:rPr>
            </w:pPr>
            <w:r w:rsidRPr="00472FAC">
              <w:rPr>
                <w:rFonts w:eastAsia="Times New Roman" w:cs="Times New Roman"/>
                <w:sz w:val="20"/>
                <w:szCs w:val="20"/>
              </w:rPr>
              <w:t>Statistics Swede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n </w:t>
            </w:r>
          </w:p>
        </w:tc>
      </w:tr>
      <w:tr w:rsidR="00D91643" w14:paraId="3FE8E795" w14:textId="77777777" w:rsidTr="00125108">
        <w:trPr>
          <w:trHeight w:val="570"/>
        </w:trPr>
        <w:tc>
          <w:tcPr>
            <w:tcW w:w="2943" w:type="dxa"/>
          </w:tcPr>
          <w:p w14:paraId="15D800B2" w14:textId="77777777" w:rsidR="00D91643" w:rsidRPr="00472FAC" w:rsidRDefault="00D91643" w:rsidP="00D91643">
            <w:pPr>
              <w:spacing w:after="0" w:line="360" w:lineRule="auto"/>
              <w:ind w:firstLine="0"/>
              <w:rPr>
                <w:sz w:val="20"/>
                <w:szCs w:val="20"/>
              </w:rPr>
            </w:pPr>
            <w:r w:rsidRPr="00472FAC">
              <w:rPr>
                <w:rFonts w:eastAsia="Times New Roman" w:cs="Times New Roman"/>
                <w:sz w:val="20"/>
                <w:szCs w:val="20"/>
              </w:rPr>
              <w:t>Work absenteeism, family members</w:t>
            </w:r>
          </w:p>
        </w:tc>
        <w:tc>
          <w:tcPr>
            <w:tcW w:w="1418" w:type="dxa"/>
          </w:tcPr>
          <w:p w14:paraId="1A9F696F" w14:textId="77777777" w:rsidR="00D91643" w:rsidRPr="00472FAC" w:rsidRDefault="00D91643" w:rsidP="00D91643">
            <w:pPr>
              <w:spacing w:after="0" w:line="360" w:lineRule="auto"/>
              <w:ind w:firstLine="0"/>
              <w:rPr>
                <w:sz w:val="20"/>
                <w:szCs w:val="20"/>
              </w:rPr>
            </w:pPr>
            <w:r w:rsidRPr="00472FAC">
              <w:rPr>
                <w:rFonts w:eastAsia="Times New Roman" w:cs="Times New Roman"/>
                <w:sz w:val="20"/>
                <w:szCs w:val="20"/>
              </w:rPr>
              <w:t>160,04/day</w:t>
            </w:r>
          </w:p>
        </w:tc>
        <w:tc>
          <w:tcPr>
            <w:tcW w:w="4819" w:type="dxa"/>
          </w:tcPr>
          <w:p w14:paraId="709C86B6" w14:textId="77777777" w:rsidR="00D91643" w:rsidRPr="00472FAC" w:rsidRDefault="00D91643" w:rsidP="00D91643">
            <w:pPr>
              <w:spacing w:after="0" w:line="360" w:lineRule="auto"/>
              <w:ind w:firstLine="0"/>
              <w:rPr>
                <w:sz w:val="20"/>
                <w:szCs w:val="20"/>
              </w:rPr>
            </w:pPr>
            <w:r w:rsidRPr="00472FAC">
              <w:rPr>
                <w:rFonts w:eastAsia="Times New Roman" w:cs="Times New Roman"/>
                <w:sz w:val="20"/>
                <w:szCs w:val="20"/>
              </w:rPr>
              <w:t>Statistics Sweden</w:t>
            </w:r>
          </w:p>
        </w:tc>
      </w:tr>
      <w:tr w:rsidR="00D91643" w14:paraId="078E0F1F" w14:textId="77777777" w:rsidTr="00125108">
        <w:tc>
          <w:tcPr>
            <w:tcW w:w="2943" w:type="dxa"/>
          </w:tcPr>
          <w:p w14:paraId="65091585" w14:textId="77777777" w:rsidR="00D91643" w:rsidRPr="00472FAC" w:rsidRDefault="00D91643" w:rsidP="00D91643">
            <w:pPr>
              <w:spacing w:after="0" w:line="360" w:lineRule="auto"/>
              <w:ind w:firstLine="0"/>
              <w:rPr>
                <w:sz w:val="20"/>
                <w:szCs w:val="20"/>
              </w:rPr>
            </w:pPr>
            <w:r w:rsidRPr="00472FAC">
              <w:rPr>
                <w:rFonts w:eastAsia="Times New Roman" w:cs="Times New Roman"/>
                <w:b/>
                <w:bCs/>
                <w:sz w:val="20"/>
                <w:szCs w:val="20"/>
              </w:rPr>
              <w:t>Educational loss</w:t>
            </w:r>
          </w:p>
        </w:tc>
        <w:tc>
          <w:tcPr>
            <w:tcW w:w="1418" w:type="dxa"/>
          </w:tcPr>
          <w:p w14:paraId="288B79B7" w14:textId="77777777" w:rsidR="00D91643" w:rsidRPr="00472FAC" w:rsidRDefault="00D91643" w:rsidP="00D91643">
            <w:pPr>
              <w:spacing w:after="0" w:line="360" w:lineRule="auto"/>
              <w:ind w:firstLine="0"/>
              <w:rPr>
                <w:sz w:val="20"/>
                <w:szCs w:val="20"/>
              </w:rPr>
            </w:pPr>
            <w:r w:rsidRPr="00472FAC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819" w:type="dxa"/>
          </w:tcPr>
          <w:p w14:paraId="09C938A0" w14:textId="77777777" w:rsidR="00D91643" w:rsidRPr="00472FAC" w:rsidRDefault="00D91643" w:rsidP="00D91643">
            <w:pPr>
              <w:spacing w:after="0" w:line="360" w:lineRule="auto"/>
              <w:ind w:firstLine="0"/>
              <w:rPr>
                <w:sz w:val="20"/>
                <w:szCs w:val="20"/>
              </w:rPr>
            </w:pPr>
            <w:r w:rsidRPr="00472FAC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</w:tr>
      <w:tr w:rsidR="00D91643" w14:paraId="2992AF4A" w14:textId="77777777" w:rsidTr="00125108">
        <w:tc>
          <w:tcPr>
            <w:tcW w:w="2943" w:type="dxa"/>
          </w:tcPr>
          <w:p w14:paraId="6FE6C631" w14:textId="77777777" w:rsidR="00D91643" w:rsidRPr="00472FAC" w:rsidRDefault="00D91643" w:rsidP="00D91643">
            <w:pPr>
              <w:spacing w:after="0" w:line="360" w:lineRule="auto"/>
              <w:ind w:firstLine="0"/>
              <w:rPr>
                <w:sz w:val="20"/>
                <w:szCs w:val="20"/>
              </w:rPr>
            </w:pPr>
            <w:r w:rsidRPr="00472FAC">
              <w:rPr>
                <w:rFonts w:eastAsia="Times New Roman" w:cs="Times New Roman"/>
                <w:sz w:val="20"/>
                <w:szCs w:val="20"/>
              </w:rPr>
              <w:t>School absenteeism</w:t>
            </w:r>
          </w:p>
        </w:tc>
        <w:tc>
          <w:tcPr>
            <w:tcW w:w="1418" w:type="dxa"/>
          </w:tcPr>
          <w:p w14:paraId="034E2CE8" w14:textId="77777777" w:rsidR="00D91643" w:rsidRPr="00472FAC" w:rsidRDefault="00D91643" w:rsidP="00D91643">
            <w:pPr>
              <w:spacing w:after="0" w:line="360" w:lineRule="auto"/>
              <w:ind w:firstLine="0"/>
              <w:rPr>
                <w:sz w:val="20"/>
                <w:szCs w:val="20"/>
              </w:rPr>
            </w:pPr>
            <w:r w:rsidRPr="00472FAC">
              <w:rPr>
                <w:rFonts w:eastAsia="Times New Roman" w:cs="Times New Roman"/>
                <w:sz w:val="20"/>
                <w:szCs w:val="20"/>
              </w:rPr>
              <w:t>59,67/day</w:t>
            </w:r>
          </w:p>
        </w:tc>
        <w:tc>
          <w:tcPr>
            <w:tcW w:w="4819" w:type="dxa"/>
          </w:tcPr>
          <w:p w14:paraId="691D715B" w14:textId="77777777" w:rsidR="00D91643" w:rsidRPr="00472FAC" w:rsidRDefault="00D91643" w:rsidP="00D91643">
            <w:pPr>
              <w:spacing w:after="0" w:line="360" w:lineRule="auto"/>
              <w:ind w:firstLine="0"/>
              <w:rPr>
                <w:sz w:val="20"/>
                <w:szCs w:val="20"/>
              </w:rPr>
            </w:pPr>
            <w:r w:rsidRPr="00472FAC">
              <w:rPr>
                <w:rFonts w:eastAsia="Times New Roman" w:cs="Times New Roman"/>
                <w:sz w:val="20"/>
                <w:szCs w:val="20"/>
              </w:rPr>
              <w:t>Swedish Na</w:t>
            </w:r>
            <w:r>
              <w:rPr>
                <w:rFonts w:eastAsia="Times New Roman" w:cs="Times New Roman"/>
                <w:sz w:val="20"/>
                <w:szCs w:val="20"/>
              </w:rPr>
              <w:t>tional Agency for Education</w:t>
            </w:r>
          </w:p>
        </w:tc>
      </w:tr>
      <w:tr w:rsidR="00D91643" w14:paraId="263D48B9" w14:textId="77777777" w:rsidTr="00125108">
        <w:tc>
          <w:tcPr>
            <w:tcW w:w="2943" w:type="dxa"/>
          </w:tcPr>
          <w:p w14:paraId="7B5B84B1" w14:textId="77777777" w:rsidR="00D91643" w:rsidRPr="00472FAC" w:rsidRDefault="00D91643" w:rsidP="00D91643">
            <w:pPr>
              <w:spacing w:after="0" w:line="360" w:lineRule="auto"/>
              <w:ind w:firstLine="0"/>
              <w:rPr>
                <w:sz w:val="20"/>
                <w:szCs w:val="20"/>
              </w:rPr>
            </w:pPr>
            <w:r w:rsidRPr="00472FAC">
              <w:rPr>
                <w:rFonts w:eastAsia="Times New Roman" w:cs="Times New Roman"/>
                <w:sz w:val="20"/>
                <w:szCs w:val="20"/>
              </w:rPr>
              <w:t>Reduced ability when in school</w:t>
            </w:r>
          </w:p>
        </w:tc>
        <w:tc>
          <w:tcPr>
            <w:tcW w:w="1418" w:type="dxa"/>
          </w:tcPr>
          <w:p w14:paraId="00FE8034" w14:textId="77777777" w:rsidR="00D91643" w:rsidRPr="00472FAC" w:rsidRDefault="00D91643" w:rsidP="00D91643">
            <w:pPr>
              <w:spacing w:after="0" w:line="360" w:lineRule="auto"/>
              <w:ind w:firstLine="0"/>
              <w:rPr>
                <w:sz w:val="20"/>
                <w:szCs w:val="20"/>
              </w:rPr>
            </w:pPr>
            <w:r w:rsidRPr="00472FAC">
              <w:rPr>
                <w:rFonts w:eastAsia="Times New Roman" w:cs="Times New Roman"/>
                <w:sz w:val="20"/>
                <w:szCs w:val="20"/>
              </w:rPr>
              <w:t>59.67/day</w:t>
            </w:r>
          </w:p>
        </w:tc>
        <w:tc>
          <w:tcPr>
            <w:tcW w:w="4819" w:type="dxa"/>
          </w:tcPr>
          <w:p w14:paraId="3E88EEC8" w14:textId="77777777" w:rsidR="00D91643" w:rsidRPr="00472FAC" w:rsidRDefault="00D91643" w:rsidP="00D91643">
            <w:pPr>
              <w:spacing w:after="0" w:line="360" w:lineRule="auto"/>
              <w:ind w:firstLine="0"/>
              <w:rPr>
                <w:sz w:val="20"/>
                <w:szCs w:val="20"/>
              </w:rPr>
            </w:pPr>
            <w:r w:rsidRPr="00472FAC">
              <w:rPr>
                <w:rFonts w:eastAsia="Times New Roman" w:cs="Times New Roman"/>
                <w:sz w:val="20"/>
                <w:szCs w:val="20"/>
              </w:rPr>
              <w:t>Swedish National Agency for E</w:t>
            </w:r>
            <w:r>
              <w:rPr>
                <w:rFonts w:eastAsia="Times New Roman" w:cs="Times New Roman"/>
                <w:sz w:val="20"/>
                <w:szCs w:val="20"/>
              </w:rPr>
              <w:t>ducation</w:t>
            </w:r>
          </w:p>
        </w:tc>
      </w:tr>
    </w:tbl>
    <w:p w14:paraId="181BACE3" w14:textId="77777777" w:rsidR="00D91643" w:rsidRDefault="00D91643" w:rsidP="00D91643">
      <w:pPr>
        <w:ind w:firstLine="0"/>
      </w:pPr>
    </w:p>
    <w:p w14:paraId="78C44578" w14:textId="77777777" w:rsidR="00D91643" w:rsidRDefault="00D91643" w:rsidP="00D91643">
      <w:pPr>
        <w:ind w:firstLine="0"/>
      </w:pPr>
    </w:p>
    <w:p w14:paraId="44660C83" w14:textId="068BBD09" w:rsidR="00D91643" w:rsidRDefault="00D91643" w:rsidP="00D91643">
      <w:pPr>
        <w:ind w:firstLine="0"/>
        <w:rPr>
          <w:rFonts w:cs="Times New Roman"/>
          <w:color w:val="000000"/>
          <w:szCs w:val="24"/>
        </w:rPr>
      </w:pPr>
      <w:r>
        <w:rPr>
          <w:rFonts w:cs="Times New Roman"/>
          <w:color w:val="000000"/>
          <w:szCs w:val="24"/>
        </w:rPr>
        <w:lastRenderedPageBreak/>
        <w:t>T</w:t>
      </w:r>
      <w:r w:rsidRPr="00B11DDE">
        <w:rPr>
          <w:rFonts w:cs="Times New Roman"/>
          <w:color w:val="000000"/>
          <w:szCs w:val="24"/>
        </w:rPr>
        <w:t>able</w:t>
      </w:r>
      <w:r>
        <w:rPr>
          <w:rFonts w:cs="Times New Roman"/>
          <w:color w:val="000000"/>
          <w:szCs w:val="24"/>
        </w:rPr>
        <w:t>S</w:t>
      </w:r>
      <w:r w:rsidRPr="00B11DDE">
        <w:rPr>
          <w:rFonts w:cs="Times New Roman"/>
          <w:color w:val="000000"/>
          <w:szCs w:val="24"/>
        </w:rPr>
        <w:t xml:space="preserve">2: </w:t>
      </w:r>
      <w:r>
        <w:rPr>
          <w:rFonts w:cs="Times New Roman"/>
          <w:color w:val="000000"/>
          <w:szCs w:val="24"/>
        </w:rPr>
        <w:t>3-month u</w:t>
      </w:r>
      <w:r w:rsidRPr="00B11DDE">
        <w:rPr>
          <w:rFonts w:cs="Times New Roman"/>
          <w:color w:val="000000"/>
          <w:szCs w:val="24"/>
        </w:rPr>
        <w:t>n</w:t>
      </w:r>
      <w:r>
        <w:rPr>
          <w:rFonts w:cs="Times New Roman"/>
          <w:color w:val="000000"/>
          <w:szCs w:val="24"/>
        </w:rPr>
        <w:t>it frequencies in the OCD and control sample</w:t>
      </w:r>
    </w:p>
    <w:tbl>
      <w:tblPr>
        <w:tblW w:w="81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0"/>
        <w:gridCol w:w="1559"/>
        <w:gridCol w:w="1481"/>
        <w:gridCol w:w="1638"/>
        <w:gridCol w:w="976"/>
      </w:tblGrid>
      <w:tr w:rsidR="00D91643" w:rsidRPr="00C36E3B" w14:paraId="6FF8B38D" w14:textId="77777777" w:rsidTr="00125108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</w:tcPr>
          <w:p w14:paraId="19FAD6C2" w14:textId="77777777" w:rsidR="00D91643" w:rsidRPr="00495DCF" w:rsidRDefault="00D91643" w:rsidP="0012510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70D89CC" w14:textId="77777777" w:rsidR="00D91643" w:rsidRPr="00495DCF" w:rsidRDefault="00D91643" w:rsidP="0012510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D6C2F39" w14:textId="77777777" w:rsidR="00D91643" w:rsidRPr="00472FAC" w:rsidRDefault="00D91643" w:rsidP="0012510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</w:pPr>
            <w:r w:rsidRPr="00472FA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  <w:t>OCD (n = 152)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6A5C8EEC" w14:textId="77777777" w:rsidR="00D91643" w:rsidRPr="00472FAC" w:rsidRDefault="00D91643" w:rsidP="0012510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</w:pPr>
            <w:proofErr w:type="spellStart"/>
            <w:r w:rsidRPr="00472FA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  <w:t>control</w:t>
            </w:r>
            <w:proofErr w:type="spellEnd"/>
            <w:r w:rsidRPr="00472FA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  <w:t xml:space="preserve"> (n = 768)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BE3DF41" w14:textId="77777777" w:rsidR="00D91643" w:rsidRPr="00472FAC" w:rsidRDefault="00D91643" w:rsidP="0012510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</w:pPr>
            <w:r w:rsidRPr="00472FA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  <w:t>p-</w:t>
            </w:r>
            <w:proofErr w:type="spellStart"/>
            <w:r w:rsidRPr="00472FA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  <w:t>value</w:t>
            </w:r>
            <w:proofErr w:type="spellEnd"/>
          </w:p>
        </w:tc>
      </w:tr>
      <w:tr w:rsidR="00D91643" w:rsidRPr="00C36E3B" w14:paraId="6E712E7F" w14:textId="77777777" w:rsidTr="00125108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330D1AA4" w14:textId="77777777" w:rsidR="00D91643" w:rsidRPr="00472FAC" w:rsidRDefault="00D91643" w:rsidP="0012510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</w:pPr>
            <w:r w:rsidRPr="00472FA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  <w:t xml:space="preserve">Medical </w:t>
            </w:r>
            <w:proofErr w:type="spellStart"/>
            <w:r w:rsidRPr="00472FA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  <w:t>doctor</w:t>
            </w:r>
            <w:proofErr w:type="spellEnd"/>
            <w:r w:rsidRPr="00472FA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  <w:t xml:space="preserve"> visit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8C3C725" w14:textId="77777777" w:rsidR="00D91643" w:rsidRPr="00472FAC" w:rsidRDefault="00D91643" w:rsidP="0012510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proofErr w:type="spellStart"/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mean</w:t>
            </w:r>
            <w:proofErr w:type="spellEnd"/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 xml:space="preserve"> (SD)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29BB8772" w14:textId="77777777" w:rsidR="00D91643" w:rsidRPr="00C36E3B" w:rsidRDefault="00D91643" w:rsidP="0012510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0.5 (1.2)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1A47F250" w14:textId="77777777" w:rsidR="00D91643" w:rsidRPr="00C36E3B" w:rsidRDefault="00D91643" w:rsidP="0012510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0.5 (1.1)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5527AEFE" w14:textId="5EFBCC05" w:rsidR="00D91643" w:rsidRPr="00BE0458" w:rsidRDefault="00BE0458" w:rsidP="0012510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proofErr w:type="spellStart"/>
            <w:r w:rsidRPr="00BE04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ns</w:t>
            </w:r>
            <w:proofErr w:type="spellEnd"/>
          </w:p>
        </w:tc>
      </w:tr>
      <w:tr w:rsidR="00D91643" w:rsidRPr="00C36E3B" w14:paraId="06D9877A" w14:textId="77777777" w:rsidTr="00125108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0711B161" w14:textId="77777777" w:rsidR="00D91643" w:rsidRPr="00472FAC" w:rsidRDefault="00D91643" w:rsidP="0012510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CCE97CD" w14:textId="77777777" w:rsidR="00D91643" w:rsidRPr="00472FAC" w:rsidRDefault="00D91643" w:rsidP="0012510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0 visits</w:t>
            </w:r>
          </w:p>
        </w:tc>
        <w:tc>
          <w:tcPr>
            <w:tcW w:w="1481" w:type="dxa"/>
            <w:shd w:val="clear" w:color="auto" w:fill="auto"/>
            <w:noWrap/>
            <w:vAlign w:val="bottom"/>
          </w:tcPr>
          <w:p w14:paraId="2CA26AD7" w14:textId="77777777" w:rsidR="00D91643" w:rsidRPr="00C36E3B" w:rsidRDefault="00D91643" w:rsidP="0012510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105 (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69.1</w:t>
            </w:r>
            <w:proofErr w:type="gramEnd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%)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14:paraId="6DE98C00" w14:textId="77777777" w:rsidR="00D91643" w:rsidRPr="00C36E3B" w:rsidRDefault="00D91643" w:rsidP="0012510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555 (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72.3</w:t>
            </w:r>
            <w:proofErr w:type="gramEnd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%)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33ACCA4C" w14:textId="52211600" w:rsidR="00D91643" w:rsidRPr="00BE0458" w:rsidRDefault="00BE0458" w:rsidP="0012510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proofErr w:type="spellStart"/>
            <w:r w:rsidRPr="00BE04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ns</w:t>
            </w:r>
            <w:proofErr w:type="spellEnd"/>
          </w:p>
        </w:tc>
      </w:tr>
      <w:tr w:rsidR="00D91643" w:rsidRPr="00C36E3B" w14:paraId="496FD933" w14:textId="77777777" w:rsidTr="00125108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622EF9D5" w14:textId="77777777" w:rsidR="00D91643" w:rsidRPr="00472FAC" w:rsidRDefault="00D91643" w:rsidP="0012510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F334828" w14:textId="77777777" w:rsidR="00D91643" w:rsidRPr="00472FAC" w:rsidRDefault="00D91643" w:rsidP="0012510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1 to 3 visits</w:t>
            </w:r>
          </w:p>
        </w:tc>
        <w:tc>
          <w:tcPr>
            <w:tcW w:w="1481" w:type="dxa"/>
            <w:shd w:val="clear" w:color="auto" w:fill="auto"/>
            <w:noWrap/>
            <w:vAlign w:val="bottom"/>
          </w:tcPr>
          <w:p w14:paraId="2D63EFF6" w14:textId="77777777" w:rsidR="00D91643" w:rsidRPr="00C36E3B" w:rsidRDefault="00D91643" w:rsidP="0012510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45 (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29.6</w:t>
            </w:r>
            <w:proofErr w:type="gramEnd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%)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14:paraId="6DF98A81" w14:textId="77777777" w:rsidR="00D91643" w:rsidRPr="00C36E3B" w:rsidRDefault="00D91643" w:rsidP="0012510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198 (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25.8</w:t>
            </w:r>
            <w:proofErr w:type="gramEnd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%)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19436469" w14:textId="2C400E04" w:rsidR="00D91643" w:rsidRPr="00BE0458" w:rsidRDefault="00BE0458" w:rsidP="0012510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proofErr w:type="spellStart"/>
            <w:r w:rsidRPr="00BE04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ns</w:t>
            </w:r>
            <w:proofErr w:type="spellEnd"/>
          </w:p>
        </w:tc>
      </w:tr>
      <w:tr w:rsidR="00BE0458" w:rsidRPr="00C36E3B" w14:paraId="73A45F20" w14:textId="77777777" w:rsidTr="00125108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62EC5730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FD9A83A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 xml:space="preserve">3 or </w:t>
            </w:r>
            <w:proofErr w:type="spellStart"/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more</w:t>
            </w:r>
            <w:proofErr w:type="spellEnd"/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 xml:space="preserve"> visits</w:t>
            </w:r>
          </w:p>
        </w:tc>
        <w:tc>
          <w:tcPr>
            <w:tcW w:w="1481" w:type="dxa"/>
            <w:shd w:val="clear" w:color="auto" w:fill="auto"/>
            <w:noWrap/>
            <w:vAlign w:val="bottom"/>
          </w:tcPr>
          <w:p w14:paraId="7C178019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2 (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1.3</w:t>
            </w:r>
            <w:proofErr w:type="gramEnd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%)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14:paraId="2C9A46C7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15 (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2.0</w:t>
            </w:r>
            <w:proofErr w:type="gramEnd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%)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359A1856" w14:textId="14A0A9F7" w:rsidR="00BE0458" w:rsidRPr="00BE0458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proofErr w:type="spellStart"/>
            <w:r w:rsidRPr="00BE04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ns</w:t>
            </w:r>
            <w:proofErr w:type="spellEnd"/>
          </w:p>
        </w:tc>
      </w:tr>
      <w:tr w:rsidR="00BE0458" w:rsidRPr="00C36E3B" w14:paraId="4DCD7169" w14:textId="77777777" w:rsidTr="00125108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03E23E32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</w:pPr>
            <w:r w:rsidRPr="00472FA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  <w:t xml:space="preserve">Specialist </w:t>
            </w:r>
            <w:proofErr w:type="spellStart"/>
            <w:r w:rsidRPr="00472FA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  <w:t>doctor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978C97A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proofErr w:type="spellStart"/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mean</w:t>
            </w:r>
            <w:proofErr w:type="spellEnd"/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 xml:space="preserve"> (SD)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49D60178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0.6 (1.7)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3203429E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0.4 (1.4)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421F8210" w14:textId="43858B6F" w:rsidR="00BE0458" w:rsidRPr="00BE0458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proofErr w:type="spellStart"/>
            <w:r w:rsidRPr="00BE04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ns</w:t>
            </w:r>
            <w:proofErr w:type="spellEnd"/>
          </w:p>
        </w:tc>
      </w:tr>
      <w:tr w:rsidR="00BE0458" w:rsidRPr="00C36E3B" w14:paraId="1C940891" w14:textId="77777777" w:rsidTr="00125108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5D849B90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350DC06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0 visits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10159D90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120 (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78.9</w:t>
            </w:r>
            <w:proofErr w:type="gramEnd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%)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284A4673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621 (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80.9</w:t>
            </w:r>
            <w:proofErr w:type="gramEnd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%)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447D78E7" w14:textId="262E85FC" w:rsidR="00BE0458" w:rsidRPr="00BE0458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proofErr w:type="spellStart"/>
            <w:r w:rsidRPr="00BE04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ns</w:t>
            </w:r>
            <w:proofErr w:type="spellEnd"/>
          </w:p>
        </w:tc>
      </w:tr>
      <w:tr w:rsidR="00BE0458" w:rsidRPr="00C36E3B" w14:paraId="66647390" w14:textId="77777777" w:rsidTr="00125108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</w:tcPr>
          <w:p w14:paraId="76196390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70D70B1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1 to 3 visits</w:t>
            </w:r>
          </w:p>
        </w:tc>
        <w:tc>
          <w:tcPr>
            <w:tcW w:w="1481" w:type="dxa"/>
            <w:shd w:val="clear" w:color="auto" w:fill="auto"/>
            <w:noWrap/>
            <w:vAlign w:val="bottom"/>
          </w:tcPr>
          <w:p w14:paraId="69A906FF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25 (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16.4</w:t>
            </w:r>
            <w:proofErr w:type="gramEnd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%)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14:paraId="147E5688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132 (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17.2</w:t>
            </w:r>
            <w:proofErr w:type="gramEnd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%)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4DCA567A" w14:textId="6FC1D063" w:rsidR="00BE0458" w:rsidRPr="00BE0458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proofErr w:type="spellStart"/>
            <w:r w:rsidRPr="00BE04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ns</w:t>
            </w:r>
            <w:proofErr w:type="spellEnd"/>
          </w:p>
        </w:tc>
      </w:tr>
      <w:tr w:rsidR="00BE0458" w:rsidRPr="00C36E3B" w14:paraId="4F538E25" w14:textId="77777777" w:rsidTr="00125108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36B25512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27673BF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 xml:space="preserve">3 or </w:t>
            </w:r>
            <w:proofErr w:type="spellStart"/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more</w:t>
            </w:r>
            <w:proofErr w:type="spellEnd"/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 xml:space="preserve"> visits</w:t>
            </w:r>
          </w:p>
        </w:tc>
        <w:tc>
          <w:tcPr>
            <w:tcW w:w="1481" w:type="dxa"/>
            <w:shd w:val="clear" w:color="auto" w:fill="auto"/>
            <w:noWrap/>
            <w:vAlign w:val="bottom"/>
          </w:tcPr>
          <w:p w14:paraId="454348EB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7 (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4.6</w:t>
            </w:r>
            <w:proofErr w:type="gramEnd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%)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14:paraId="415133D1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15 (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2.0</w:t>
            </w:r>
            <w:proofErr w:type="gramEnd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%)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633DA799" w14:textId="19071019" w:rsidR="00BE0458" w:rsidRPr="00BE0458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proofErr w:type="spellStart"/>
            <w:r w:rsidRPr="00BE04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ns</w:t>
            </w:r>
            <w:proofErr w:type="spellEnd"/>
          </w:p>
        </w:tc>
      </w:tr>
      <w:tr w:rsidR="00BE0458" w:rsidRPr="00C36E3B" w14:paraId="1E0AADF2" w14:textId="77777777" w:rsidTr="00125108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5380FB0E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</w:pPr>
            <w:proofErr w:type="spellStart"/>
            <w:r w:rsidRPr="00472FA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  <w:t>Nurse</w:t>
            </w:r>
            <w:proofErr w:type="spellEnd"/>
          </w:p>
        </w:tc>
        <w:tc>
          <w:tcPr>
            <w:tcW w:w="1559" w:type="dxa"/>
            <w:shd w:val="clear" w:color="auto" w:fill="auto"/>
            <w:vAlign w:val="bottom"/>
          </w:tcPr>
          <w:p w14:paraId="162C2B38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proofErr w:type="spellStart"/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mean</w:t>
            </w:r>
            <w:proofErr w:type="spellEnd"/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 xml:space="preserve"> (SD)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3782C2BC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0.5 (1.0)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2E757366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0.4 (1.0)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AD8E65F" w14:textId="2D4F460A" w:rsidR="00BE0458" w:rsidRPr="00BE0458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proofErr w:type="spellStart"/>
            <w:r w:rsidRPr="00BE04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ns</w:t>
            </w:r>
            <w:proofErr w:type="spellEnd"/>
          </w:p>
        </w:tc>
      </w:tr>
      <w:tr w:rsidR="00BE0458" w:rsidRPr="00C36E3B" w14:paraId="2DEE8BCA" w14:textId="77777777" w:rsidTr="00125108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1ABFD1E4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BE3DB6A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0 visits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7F654533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110 (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72.4</w:t>
            </w:r>
            <w:proofErr w:type="gramEnd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%)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6B1CB19B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555 (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72.3</w:t>
            </w:r>
            <w:proofErr w:type="gramEnd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%)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6D67FB8" w14:textId="731C2E5E" w:rsidR="00BE0458" w:rsidRPr="00BE0458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proofErr w:type="spellStart"/>
            <w:r w:rsidRPr="00BE04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ns</w:t>
            </w:r>
            <w:proofErr w:type="spellEnd"/>
          </w:p>
        </w:tc>
      </w:tr>
      <w:tr w:rsidR="00BE0458" w:rsidRPr="00C36E3B" w14:paraId="16913875" w14:textId="77777777" w:rsidTr="00125108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337584F9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E7B0DF6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1 to 3 visits</w:t>
            </w:r>
          </w:p>
        </w:tc>
        <w:tc>
          <w:tcPr>
            <w:tcW w:w="1481" w:type="dxa"/>
            <w:shd w:val="clear" w:color="auto" w:fill="auto"/>
            <w:noWrap/>
            <w:vAlign w:val="bottom"/>
          </w:tcPr>
          <w:p w14:paraId="11D3777A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38 (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25.0</w:t>
            </w:r>
            <w:proofErr w:type="gramEnd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%)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14:paraId="789B4661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203 (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26.4</w:t>
            </w:r>
            <w:proofErr w:type="gramEnd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%)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7E7E6E1" w14:textId="79BE90DA" w:rsidR="00BE0458" w:rsidRPr="00BE0458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proofErr w:type="spellStart"/>
            <w:r w:rsidRPr="00BE04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ns</w:t>
            </w:r>
            <w:proofErr w:type="spellEnd"/>
          </w:p>
        </w:tc>
      </w:tr>
      <w:tr w:rsidR="00BE0458" w:rsidRPr="00C36E3B" w14:paraId="08DAD3E3" w14:textId="77777777" w:rsidTr="00125108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5C2F9793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8D6CFA6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 xml:space="preserve">3 or </w:t>
            </w:r>
            <w:proofErr w:type="spellStart"/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more</w:t>
            </w:r>
            <w:proofErr w:type="spellEnd"/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 xml:space="preserve"> visits</w:t>
            </w:r>
          </w:p>
        </w:tc>
        <w:tc>
          <w:tcPr>
            <w:tcW w:w="1481" w:type="dxa"/>
            <w:shd w:val="clear" w:color="auto" w:fill="auto"/>
            <w:noWrap/>
            <w:vAlign w:val="bottom"/>
          </w:tcPr>
          <w:p w14:paraId="53E8E6B3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4 (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2.6</w:t>
            </w:r>
            <w:proofErr w:type="gramEnd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%)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14:paraId="28E7413D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10 (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1.3</w:t>
            </w:r>
            <w:proofErr w:type="gramEnd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%)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ABE7D54" w14:textId="76CE035A" w:rsidR="00BE0458" w:rsidRPr="00BE0458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proofErr w:type="spellStart"/>
            <w:r w:rsidRPr="00BE04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ns</w:t>
            </w:r>
            <w:proofErr w:type="spellEnd"/>
          </w:p>
        </w:tc>
      </w:tr>
      <w:tr w:rsidR="00BE0458" w:rsidRPr="00C36E3B" w14:paraId="312E2699" w14:textId="77777777" w:rsidTr="00125108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</w:tcPr>
          <w:p w14:paraId="4DFF732C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</w:pPr>
            <w:r w:rsidRPr="00472FA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  <w:t xml:space="preserve">Social </w:t>
            </w:r>
            <w:proofErr w:type="spellStart"/>
            <w:r w:rsidRPr="00472FA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  <w:t>worker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BF2324E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proofErr w:type="spellStart"/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mean</w:t>
            </w:r>
            <w:proofErr w:type="spellEnd"/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 xml:space="preserve"> (SD)</w:t>
            </w:r>
          </w:p>
        </w:tc>
        <w:tc>
          <w:tcPr>
            <w:tcW w:w="1481" w:type="dxa"/>
            <w:shd w:val="clear" w:color="auto" w:fill="auto"/>
            <w:noWrap/>
            <w:vAlign w:val="bottom"/>
          </w:tcPr>
          <w:p w14:paraId="7580B393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0.8 (2.2)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14:paraId="6575F50D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0.2 (1.3)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7946EE3A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&lt;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0.001</w:t>
            </w:r>
            <w:proofErr w:type="gramEnd"/>
          </w:p>
        </w:tc>
      </w:tr>
      <w:tr w:rsidR="00BE0458" w:rsidRPr="00C36E3B" w14:paraId="65AD8281" w14:textId="77777777" w:rsidTr="00125108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528B9B6A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0D6178F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0 visits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4052B1ED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124 (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81.6</w:t>
            </w:r>
            <w:proofErr w:type="gramEnd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%)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3F8096EE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707 (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92.1</w:t>
            </w:r>
            <w:proofErr w:type="gramEnd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%)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32B0D64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&lt;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0.001</w:t>
            </w:r>
            <w:proofErr w:type="gramEnd"/>
          </w:p>
        </w:tc>
      </w:tr>
      <w:tr w:rsidR="00BE0458" w:rsidRPr="00C36E3B" w14:paraId="02BD1958" w14:textId="77777777" w:rsidTr="00125108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</w:tcPr>
          <w:p w14:paraId="4C746C26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965CD1D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1 to 3 visits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417AAD2C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16 (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10.5</w:t>
            </w:r>
            <w:proofErr w:type="gramEnd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%)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1A525072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49 (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6.4</w:t>
            </w:r>
            <w:proofErr w:type="gramEnd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%)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2E4E89F" w14:textId="7C61F093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ns</w:t>
            </w:r>
            <w:proofErr w:type="spellEnd"/>
          </w:p>
        </w:tc>
      </w:tr>
      <w:tr w:rsidR="00BE0458" w:rsidRPr="00C36E3B" w14:paraId="13045C37" w14:textId="77777777" w:rsidTr="00125108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</w:tcPr>
          <w:p w14:paraId="2B8208EE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69D62A3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 xml:space="preserve">3 or </w:t>
            </w:r>
            <w:proofErr w:type="spellStart"/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more</w:t>
            </w:r>
            <w:proofErr w:type="spellEnd"/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 xml:space="preserve"> visits</w:t>
            </w:r>
          </w:p>
        </w:tc>
        <w:tc>
          <w:tcPr>
            <w:tcW w:w="1481" w:type="dxa"/>
            <w:shd w:val="clear" w:color="auto" w:fill="auto"/>
            <w:noWrap/>
            <w:vAlign w:val="bottom"/>
          </w:tcPr>
          <w:p w14:paraId="4EDDDF54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12 (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7.9</w:t>
            </w:r>
            <w:proofErr w:type="gramEnd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%)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14:paraId="30CD8ABC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12 (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1.6</w:t>
            </w:r>
            <w:proofErr w:type="gramEnd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%)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8501361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&lt;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0.001</w:t>
            </w:r>
            <w:proofErr w:type="gramEnd"/>
          </w:p>
        </w:tc>
      </w:tr>
      <w:tr w:rsidR="00BE0458" w:rsidRPr="00C36E3B" w14:paraId="49702994" w14:textId="77777777" w:rsidTr="00125108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295253A4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</w:pPr>
            <w:proofErr w:type="spellStart"/>
            <w:r w:rsidRPr="00472FA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  <w:t>Psychologist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65F941E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proofErr w:type="spellStart"/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mean</w:t>
            </w:r>
            <w:proofErr w:type="spellEnd"/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 xml:space="preserve"> (SD)</w:t>
            </w:r>
          </w:p>
        </w:tc>
        <w:tc>
          <w:tcPr>
            <w:tcW w:w="1481" w:type="dxa"/>
            <w:shd w:val="clear" w:color="auto" w:fill="auto"/>
            <w:noWrap/>
            <w:vAlign w:val="bottom"/>
          </w:tcPr>
          <w:p w14:paraId="2BC21F10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1.9 (2.9)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14:paraId="512E6C52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0.3 (1.4)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CFE78E0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&lt;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0.001</w:t>
            </w:r>
            <w:proofErr w:type="gramEnd"/>
          </w:p>
        </w:tc>
      </w:tr>
      <w:tr w:rsidR="00BE0458" w:rsidRPr="00C36E3B" w14:paraId="52723B03" w14:textId="77777777" w:rsidTr="00125108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6EF7E483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70655F3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0 visits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091C1589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76 (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50.0</w:t>
            </w:r>
            <w:proofErr w:type="gramEnd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%)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1572DC79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693 (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90.2</w:t>
            </w:r>
            <w:proofErr w:type="gramEnd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%)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280CE2B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&lt;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0.001</w:t>
            </w:r>
            <w:proofErr w:type="gramEnd"/>
          </w:p>
        </w:tc>
      </w:tr>
      <w:tr w:rsidR="00BE0458" w:rsidRPr="00C36E3B" w14:paraId="0F8B1DE0" w14:textId="77777777" w:rsidTr="00125108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034EB171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CF9FD3C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1 to 3 visits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1D74E80E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48 (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31.6</w:t>
            </w:r>
            <w:proofErr w:type="gramEnd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%)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28F711DE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52 (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6.8</w:t>
            </w:r>
            <w:proofErr w:type="gramEnd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%)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9752EA4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&lt;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0.001</w:t>
            </w:r>
            <w:proofErr w:type="gramEnd"/>
          </w:p>
        </w:tc>
      </w:tr>
      <w:tr w:rsidR="00BE0458" w:rsidRPr="00C36E3B" w14:paraId="53C7E244" w14:textId="77777777" w:rsidTr="00125108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6705DB1C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6B3BEF9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 xml:space="preserve">3 or </w:t>
            </w:r>
            <w:proofErr w:type="spellStart"/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more</w:t>
            </w:r>
            <w:proofErr w:type="spellEnd"/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 xml:space="preserve"> visits</w:t>
            </w:r>
          </w:p>
        </w:tc>
        <w:tc>
          <w:tcPr>
            <w:tcW w:w="1481" w:type="dxa"/>
            <w:shd w:val="clear" w:color="auto" w:fill="auto"/>
            <w:noWrap/>
            <w:vAlign w:val="bottom"/>
          </w:tcPr>
          <w:p w14:paraId="18B255B0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28 (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18.4</w:t>
            </w:r>
            <w:proofErr w:type="gramEnd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%)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14:paraId="0C8E04C0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23 (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3.0</w:t>
            </w:r>
            <w:proofErr w:type="gramEnd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%)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F58FBFD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&lt;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0.001</w:t>
            </w:r>
            <w:proofErr w:type="gramEnd"/>
          </w:p>
        </w:tc>
      </w:tr>
      <w:tr w:rsidR="00BE0458" w:rsidRPr="00C36E3B" w14:paraId="27837AF6" w14:textId="77777777" w:rsidTr="00125108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36401DE0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</w:pPr>
            <w:proofErr w:type="spellStart"/>
            <w:r w:rsidRPr="00472FA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  <w:t>Speech</w:t>
            </w:r>
            <w:proofErr w:type="spellEnd"/>
            <w:r w:rsidRPr="00472FA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472FA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  <w:t>therapist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4C6E5AD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proofErr w:type="spellStart"/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mean</w:t>
            </w:r>
            <w:proofErr w:type="spellEnd"/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 xml:space="preserve"> (SD)</w:t>
            </w:r>
          </w:p>
        </w:tc>
        <w:tc>
          <w:tcPr>
            <w:tcW w:w="1481" w:type="dxa"/>
            <w:shd w:val="clear" w:color="auto" w:fill="auto"/>
            <w:noWrap/>
            <w:vAlign w:val="bottom"/>
          </w:tcPr>
          <w:p w14:paraId="6D660CBD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0.0 (0.3)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14:paraId="7F03A844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0.1 (1.1)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A5B316A" w14:textId="1EEE265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ns</w:t>
            </w:r>
            <w:proofErr w:type="spellEnd"/>
          </w:p>
        </w:tc>
      </w:tr>
      <w:tr w:rsidR="00BE0458" w:rsidRPr="00C36E3B" w14:paraId="50835E60" w14:textId="77777777" w:rsidTr="00125108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7A1105D5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A19ADBE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0 visits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462B4B7B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149 (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98.0</w:t>
            </w:r>
            <w:proofErr w:type="gramEnd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%)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05FB9876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756 (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98.4</w:t>
            </w:r>
            <w:proofErr w:type="gramEnd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%)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0149420" w14:textId="3D55D5B6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ns</w:t>
            </w:r>
            <w:proofErr w:type="spellEnd"/>
          </w:p>
        </w:tc>
      </w:tr>
      <w:tr w:rsidR="00BE0458" w:rsidRPr="00C36E3B" w14:paraId="452CEE28" w14:textId="77777777" w:rsidTr="00125108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5AC85F0B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3F2FE7D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1 to 3 visits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2C19E4EB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3 (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2.0</w:t>
            </w:r>
            <w:proofErr w:type="gramEnd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%)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786FC73C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6 (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0.8</w:t>
            </w:r>
            <w:proofErr w:type="gramEnd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%)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33B4E04" w14:textId="5E8B4E1B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ns</w:t>
            </w:r>
            <w:proofErr w:type="spellEnd"/>
          </w:p>
        </w:tc>
      </w:tr>
      <w:tr w:rsidR="00BE0458" w:rsidRPr="00C36E3B" w14:paraId="7CFE2F77" w14:textId="77777777" w:rsidTr="00125108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</w:tcPr>
          <w:p w14:paraId="67B9545D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BE659D6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 xml:space="preserve">3 or </w:t>
            </w:r>
            <w:proofErr w:type="spellStart"/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more</w:t>
            </w:r>
            <w:proofErr w:type="spellEnd"/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 xml:space="preserve"> visits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5F114FB7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3 (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2.0</w:t>
            </w:r>
            <w:proofErr w:type="gramEnd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%)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362C0BAE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12 (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1.6</w:t>
            </w:r>
            <w:proofErr w:type="gramEnd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%)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52C8D0C6" w14:textId="13754631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ns</w:t>
            </w:r>
            <w:proofErr w:type="spellEnd"/>
          </w:p>
        </w:tc>
      </w:tr>
      <w:tr w:rsidR="00BE0458" w:rsidRPr="00C36E3B" w14:paraId="0D1A84D6" w14:textId="77777777" w:rsidTr="00125108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3E6FEBE1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</w:pPr>
            <w:proofErr w:type="spellStart"/>
            <w:r w:rsidRPr="00472FA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  <w:t>Dietician</w:t>
            </w:r>
            <w:proofErr w:type="spellEnd"/>
          </w:p>
        </w:tc>
        <w:tc>
          <w:tcPr>
            <w:tcW w:w="1559" w:type="dxa"/>
            <w:shd w:val="clear" w:color="auto" w:fill="auto"/>
            <w:vAlign w:val="bottom"/>
          </w:tcPr>
          <w:p w14:paraId="66B8F61F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proofErr w:type="spellStart"/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mean</w:t>
            </w:r>
            <w:proofErr w:type="spellEnd"/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 xml:space="preserve"> (SD)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0C6E5DE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0.0 (0.3)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496D50FC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0.0 (0.2)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01C8BD80" w14:textId="01252612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ns</w:t>
            </w:r>
            <w:proofErr w:type="spellEnd"/>
          </w:p>
        </w:tc>
      </w:tr>
      <w:tr w:rsidR="00BE0458" w:rsidRPr="00C36E3B" w14:paraId="12AA252C" w14:textId="77777777" w:rsidTr="00125108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4D66B519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83E691E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0 visits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0D53AE25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150 (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98.7</w:t>
            </w:r>
            <w:proofErr w:type="gramEnd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%)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5E4C79DC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750 (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97.7</w:t>
            </w:r>
            <w:proofErr w:type="gramEnd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%)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36EBE482" w14:textId="67F0B8E1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ns</w:t>
            </w:r>
            <w:proofErr w:type="spellEnd"/>
          </w:p>
        </w:tc>
      </w:tr>
      <w:tr w:rsidR="00BE0458" w:rsidRPr="00C36E3B" w14:paraId="216CD2E0" w14:textId="77777777" w:rsidTr="00125108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2460C993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021D5E9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1 to 3 visits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1D180664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2 (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1.3</w:t>
            </w:r>
            <w:proofErr w:type="gramEnd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%)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3DB9ED64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18 (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2.3</w:t>
            </w:r>
            <w:proofErr w:type="gramEnd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%)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20D4DE9C" w14:textId="1A456655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ns</w:t>
            </w:r>
            <w:proofErr w:type="spellEnd"/>
          </w:p>
        </w:tc>
      </w:tr>
      <w:tr w:rsidR="00BE0458" w:rsidRPr="00C36E3B" w14:paraId="6D2DC8ED" w14:textId="77777777" w:rsidTr="00125108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66E2AACC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0BF42A1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 xml:space="preserve">3 or </w:t>
            </w:r>
            <w:proofErr w:type="spellStart"/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more</w:t>
            </w:r>
            <w:proofErr w:type="spellEnd"/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 xml:space="preserve"> visits</w:t>
            </w:r>
          </w:p>
        </w:tc>
        <w:tc>
          <w:tcPr>
            <w:tcW w:w="1481" w:type="dxa"/>
            <w:shd w:val="clear" w:color="auto" w:fill="auto"/>
            <w:noWrap/>
            <w:vAlign w:val="bottom"/>
          </w:tcPr>
          <w:p w14:paraId="646BF141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0 (0%)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14:paraId="1C13317E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0 (0%)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275E7150" w14:textId="34CE0C2D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ns</w:t>
            </w:r>
            <w:proofErr w:type="spellEnd"/>
          </w:p>
        </w:tc>
      </w:tr>
      <w:tr w:rsidR="00BE0458" w:rsidRPr="00C36E3B" w14:paraId="119070F1" w14:textId="77777777" w:rsidTr="00125108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10821526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</w:pPr>
            <w:proofErr w:type="spellStart"/>
            <w:r w:rsidRPr="00472FA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  <w:t>Physiotherapist</w:t>
            </w:r>
            <w:proofErr w:type="spellEnd"/>
          </w:p>
        </w:tc>
        <w:tc>
          <w:tcPr>
            <w:tcW w:w="1559" w:type="dxa"/>
            <w:shd w:val="clear" w:color="auto" w:fill="auto"/>
            <w:vAlign w:val="bottom"/>
          </w:tcPr>
          <w:p w14:paraId="69721FC1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proofErr w:type="spellStart"/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mean</w:t>
            </w:r>
            <w:proofErr w:type="spellEnd"/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 xml:space="preserve"> (SD)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5A391DDB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0.2 (0.9)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5C3B463B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0.2 (1.1)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69021FF2" w14:textId="5E7D541D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ns</w:t>
            </w:r>
            <w:proofErr w:type="spellEnd"/>
          </w:p>
        </w:tc>
      </w:tr>
      <w:tr w:rsidR="00BE0458" w:rsidRPr="00C36E3B" w14:paraId="1E9CBCA9" w14:textId="77777777" w:rsidTr="00125108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6D4981D9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80759CB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0 visits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0D0C933F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145 (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95.4</w:t>
            </w:r>
            <w:proofErr w:type="gramEnd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%)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36798AD7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730 (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95.1</w:t>
            </w:r>
            <w:proofErr w:type="gramEnd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%)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6FD0215C" w14:textId="27B9AB2F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ns</w:t>
            </w:r>
            <w:proofErr w:type="spellEnd"/>
          </w:p>
        </w:tc>
      </w:tr>
      <w:tr w:rsidR="00BE0458" w:rsidRPr="00C36E3B" w14:paraId="6141BF9F" w14:textId="77777777" w:rsidTr="00125108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7DFE6B25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4615CC9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1 to 3 visits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463145B0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4 (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2.6</w:t>
            </w:r>
            <w:proofErr w:type="gramEnd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%)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6B4B5364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28 (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3.6</w:t>
            </w:r>
            <w:proofErr w:type="gramEnd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%)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43CB1718" w14:textId="18E8F41B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ns</w:t>
            </w:r>
            <w:proofErr w:type="spellEnd"/>
          </w:p>
        </w:tc>
      </w:tr>
      <w:tr w:rsidR="00BE0458" w:rsidRPr="00C36E3B" w14:paraId="747BAE7A" w14:textId="77777777" w:rsidTr="00125108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326110AD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0C9957D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 xml:space="preserve">3 or </w:t>
            </w:r>
            <w:proofErr w:type="spellStart"/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more</w:t>
            </w:r>
            <w:proofErr w:type="spellEnd"/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 xml:space="preserve"> visits</w:t>
            </w:r>
          </w:p>
        </w:tc>
        <w:tc>
          <w:tcPr>
            <w:tcW w:w="1481" w:type="dxa"/>
            <w:shd w:val="clear" w:color="auto" w:fill="auto"/>
            <w:noWrap/>
            <w:vAlign w:val="bottom"/>
          </w:tcPr>
          <w:p w14:paraId="6078B1AD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3 (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2.0</w:t>
            </w:r>
            <w:proofErr w:type="gramEnd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%)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14:paraId="11452ED0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10 (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1.3</w:t>
            </w:r>
            <w:proofErr w:type="gramEnd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%)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2621A9CC" w14:textId="3BE974F8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ns</w:t>
            </w:r>
            <w:proofErr w:type="spellEnd"/>
          </w:p>
        </w:tc>
      </w:tr>
      <w:tr w:rsidR="00BE0458" w:rsidRPr="00C36E3B" w14:paraId="3BE747AA" w14:textId="77777777" w:rsidTr="00125108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47E18770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</w:pPr>
            <w:proofErr w:type="spellStart"/>
            <w:r w:rsidRPr="00472FA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  <w:t>Other</w:t>
            </w:r>
            <w:proofErr w:type="spellEnd"/>
            <w:r w:rsidRPr="00472FA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472FA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  <w:t>healthcar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215BD1D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proofErr w:type="spellStart"/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mean</w:t>
            </w:r>
            <w:proofErr w:type="spellEnd"/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 xml:space="preserve"> (SD)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0704CAD2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0.1 (0.7)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5DE58020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0.0 (0.3)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8714169" w14:textId="7C3A2981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ns</w:t>
            </w:r>
            <w:proofErr w:type="spellEnd"/>
          </w:p>
        </w:tc>
      </w:tr>
      <w:tr w:rsidR="00BE0458" w:rsidRPr="00C36E3B" w14:paraId="5E1EED7C" w14:textId="77777777" w:rsidTr="00125108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32B51B87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8EDCA8E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0 visits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0580927D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149 (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98.0</w:t>
            </w:r>
            <w:proofErr w:type="gramEnd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%)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30808447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752 (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97.9</w:t>
            </w:r>
            <w:proofErr w:type="gramEnd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%)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D5F5A7B" w14:textId="5E572EFA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ns</w:t>
            </w:r>
            <w:proofErr w:type="spellEnd"/>
          </w:p>
        </w:tc>
      </w:tr>
      <w:tr w:rsidR="00BE0458" w:rsidRPr="00C36E3B" w14:paraId="4FE9C475" w14:textId="77777777" w:rsidTr="00125108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</w:tcPr>
          <w:p w14:paraId="63898EDA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F3A351C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1 to 3 visits</w:t>
            </w:r>
          </w:p>
        </w:tc>
        <w:tc>
          <w:tcPr>
            <w:tcW w:w="1481" w:type="dxa"/>
            <w:shd w:val="clear" w:color="auto" w:fill="auto"/>
            <w:noWrap/>
            <w:vAlign w:val="bottom"/>
          </w:tcPr>
          <w:p w14:paraId="67144CEF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2 (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1.3</w:t>
            </w:r>
            <w:proofErr w:type="gramEnd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%)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14:paraId="10D85DE5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16 (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2.1</w:t>
            </w:r>
            <w:proofErr w:type="gramEnd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%)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5796D156" w14:textId="51B20310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ns</w:t>
            </w:r>
            <w:proofErr w:type="spellEnd"/>
          </w:p>
        </w:tc>
      </w:tr>
      <w:tr w:rsidR="00BE0458" w:rsidRPr="00C36E3B" w14:paraId="2946EAAB" w14:textId="77777777" w:rsidTr="00125108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</w:tcPr>
          <w:p w14:paraId="56228BC7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65931E1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 xml:space="preserve">3 or </w:t>
            </w:r>
            <w:proofErr w:type="spellStart"/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more</w:t>
            </w:r>
            <w:proofErr w:type="spellEnd"/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 xml:space="preserve"> visits</w:t>
            </w:r>
          </w:p>
        </w:tc>
        <w:tc>
          <w:tcPr>
            <w:tcW w:w="1481" w:type="dxa"/>
            <w:shd w:val="clear" w:color="auto" w:fill="auto"/>
            <w:noWrap/>
            <w:vAlign w:val="bottom"/>
          </w:tcPr>
          <w:p w14:paraId="26DB3D63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1 (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0.7</w:t>
            </w:r>
            <w:proofErr w:type="gramEnd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%)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14:paraId="43CEBEBB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0 (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0.0</w:t>
            </w:r>
            <w:proofErr w:type="gramEnd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%)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D77D583" w14:textId="0169B1D1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ns</w:t>
            </w:r>
            <w:proofErr w:type="spellEnd"/>
          </w:p>
        </w:tc>
      </w:tr>
      <w:tr w:rsidR="00BE0458" w:rsidRPr="00C36E3B" w14:paraId="15CACF3E" w14:textId="77777777" w:rsidTr="00125108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20A56123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</w:pPr>
            <w:proofErr w:type="spellStart"/>
            <w:r w:rsidRPr="00472FA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  <w:t>Study</w:t>
            </w:r>
            <w:proofErr w:type="spellEnd"/>
            <w:r w:rsidRPr="00472FA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472FA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  <w:t>help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38C4C57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proofErr w:type="spellStart"/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mean</w:t>
            </w:r>
            <w:proofErr w:type="spellEnd"/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 xml:space="preserve"> (SD)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38596A2A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2.9 (13.7)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594AAED0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1.5 (5.3)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1214E6F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0.029</w:t>
            </w:r>
            <w:proofErr w:type="gramEnd"/>
          </w:p>
        </w:tc>
      </w:tr>
      <w:tr w:rsidR="00BE0458" w:rsidRPr="00C36E3B" w14:paraId="027EE0A0" w14:textId="77777777" w:rsidTr="00125108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207D4BFA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1D8701E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 xml:space="preserve">0 </w:t>
            </w:r>
            <w:proofErr w:type="spellStart"/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hours</w:t>
            </w:r>
            <w:proofErr w:type="spellEnd"/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751EE83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19 (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12.5</w:t>
            </w:r>
            <w:proofErr w:type="gramEnd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%)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4D37F999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114 (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14.8</w:t>
            </w:r>
            <w:proofErr w:type="gramEnd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%)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76F4389" w14:textId="383DBD3B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ns</w:t>
            </w:r>
            <w:proofErr w:type="spellEnd"/>
          </w:p>
        </w:tc>
      </w:tr>
      <w:tr w:rsidR="00BE0458" w:rsidRPr="00C36E3B" w14:paraId="1371131F" w14:textId="77777777" w:rsidTr="00125108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587C055C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8E66CD9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 xml:space="preserve">1 to 5 </w:t>
            </w:r>
            <w:proofErr w:type="spellStart"/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hours</w:t>
            </w:r>
            <w:proofErr w:type="spellEnd"/>
          </w:p>
        </w:tc>
        <w:tc>
          <w:tcPr>
            <w:tcW w:w="1481" w:type="dxa"/>
            <w:shd w:val="clear" w:color="auto" w:fill="auto"/>
            <w:noWrap/>
            <w:vAlign w:val="bottom"/>
          </w:tcPr>
          <w:p w14:paraId="2AEA83D2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7 (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4.6</w:t>
            </w:r>
            <w:proofErr w:type="gramEnd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%)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14:paraId="01CFD19B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55 (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7.2</w:t>
            </w:r>
            <w:proofErr w:type="gramEnd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%)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CA8D145" w14:textId="33916570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ns</w:t>
            </w:r>
            <w:proofErr w:type="spellEnd"/>
          </w:p>
        </w:tc>
      </w:tr>
      <w:tr w:rsidR="00BE0458" w:rsidRPr="00C36E3B" w14:paraId="68F00F54" w14:textId="77777777" w:rsidTr="00125108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73F74893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0A83812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 xml:space="preserve">6 or </w:t>
            </w:r>
            <w:proofErr w:type="spellStart"/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more</w:t>
            </w:r>
            <w:proofErr w:type="spellEnd"/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hours</w:t>
            </w:r>
            <w:proofErr w:type="spellEnd"/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007BF05F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12 (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7.9</w:t>
            </w:r>
            <w:proofErr w:type="gramEnd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%)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2DC11A4B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59 (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7.7</w:t>
            </w:r>
            <w:proofErr w:type="gramEnd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%)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41A8869" w14:textId="6BED4DD4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ns</w:t>
            </w:r>
            <w:proofErr w:type="spellEnd"/>
          </w:p>
        </w:tc>
      </w:tr>
      <w:tr w:rsidR="00BE0458" w:rsidRPr="00C36E3B" w14:paraId="1F055B03" w14:textId="77777777" w:rsidTr="00125108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</w:tcPr>
          <w:p w14:paraId="5C88F051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</w:pPr>
            <w:proofErr w:type="spellStart"/>
            <w:r w:rsidRPr="00472FA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  <w:t>Leasuretime</w:t>
            </w:r>
            <w:proofErr w:type="spellEnd"/>
            <w:r w:rsidRPr="00472FA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  <w:t xml:space="preserve"> loss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C78355C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proofErr w:type="spellStart"/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mean</w:t>
            </w:r>
            <w:proofErr w:type="spellEnd"/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 xml:space="preserve"> (SD)</w:t>
            </w:r>
          </w:p>
        </w:tc>
        <w:tc>
          <w:tcPr>
            <w:tcW w:w="1481" w:type="dxa"/>
            <w:shd w:val="clear" w:color="auto" w:fill="auto"/>
            <w:noWrap/>
            <w:vAlign w:val="bottom"/>
          </w:tcPr>
          <w:p w14:paraId="7AA3CD68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31.9 (78.9)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14:paraId="790BF774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18.0 (63.9)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5B2113E7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0.018</w:t>
            </w:r>
            <w:proofErr w:type="gramEnd"/>
          </w:p>
        </w:tc>
      </w:tr>
      <w:tr w:rsidR="00BE0458" w:rsidRPr="00C36E3B" w14:paraId="59136178" w14:textId="77777777" w:rsidTr="00125108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</w:tcPr>
          <w:p w14:paraId="2B81509E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AFE7EAA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 xml:space="preserve">0 </w:t>
            </w:r>
            <w:proofErr w:type="spellStart"/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hours</w:t>
            </w:r>
            <w:proofErr w:type="spellEnd"/>
          </w:p>
        </w:tc>
        <w:tc>
          <w:tcPr>
            <w:tcW w:w="1481" w:type="dxa"/>
            <w:shd w:val="clear" w:color="auto" w:fill="auto"/>
            <w:noWrap/>
            <w:vAlign w:val="bottom"/>
          </w:tcPr>
          <w:p w14:paraId="304DFB41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87 (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57.2</w:t>
            </w:r>
            <w:proofErr w:type="gramEnd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%)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14:paraId="3AACA8A2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571 (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74.3</w:t>
            </w:r>
            <w:proofErr w:type="gramEnd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%)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0CCE154A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&lt;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0.001</w:t>
            </w:r>
            <w:proofErr w:type="gramEnd"/>
          </w:p>
        </w:tc>
      </w:tr>
      <w:tr w:rsidR="00BE0458" w:rsidRPr="00C36E3B" w14:paraId="460C2FFE" w14:textId="77777777" w:rsidTr="00125108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578F0B2A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5AC2A8B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 xml:space="preserve">1 to 50 </w:t>
            </w:r>
            <w:proofErr w:type="spellStart"/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hours</w:t>
            </w:r>
            <w:proofErr w:type="spellEnd"/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58E8D9A1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40 (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26.3</w:t>
            </w:r>
            <w:proofErr w:type="gramEnd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%)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77F1EC19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129 (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16.8</w:t>
            </w:r>
            <w:proofErr w:type="gramEnd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%)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6FB6987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0.006</w:t>
            </w:r>
            <w:proofErr w:type="gramEnd"/>
          </w:p>
        </w:tc>
      </w:tr>
      <w:tr w:rsidR="00BE0458" w:rsidRPr="00C36E3B" w14:paraId="25C33AEE" w14:textId="77777777" w:rsidTr="00125108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5C99F5D8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9793FC1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 xml:space="preserve">51 or </w:t>
            </w:r>
            <w:proofErr w:type="spellStart"/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more</w:t>
            </w:r>
            <w:proofErr w:type="spellEnd"/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hours</w:t>
            </w:r>
            <w:proofErr w:type="spellEnd"/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5B8F923F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25 (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16.4</w:t>
            </w:r>
            <w:proofErr w:type="gramEnd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%)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2DEA7180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68 (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8.9</w:t>
            </w:r>
            <w:proofErr w:type="gramEnd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%)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6110395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0.005</w:t>
            </w:r>
            <w:proofErr w:type="gramEnd"/>
          </w:p>
        </w:tc>
      </w:tr>
      <w:tr w:rsidR="00BE0458" w:rsidRPr="00C36E3B" w14:paraId="0BE9AFC5" w14:textId="77777777" w:rsidTr="00125108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4DB88118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</w:pPr>
            <w:proofErr w:type="spellStart"/>
            <w:r w:rsidRPr="00472FA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  <w:t>Medicines</w:t>
            </w:r>
            <w:proofErr w:type="spellEnd"/>
            <w:r w:rsidRPr="00472FA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A3D5E3F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proofErr w:type="spellStart"/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mean</w:t>
            </w:r>
            <w:proofErr w:type="spellEnd"/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 xml:space="preserve"> (SD)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5F555946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0.7 (1.1)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684EA9B8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0.3 (0.7)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CD1E923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&lt;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0.001</w:t>
            </w:r>
            <w:proofErr w:type="gramEnd"/>
          </w:p>
        </w:tc>
      </w:tr>
      <w:tr w:rsidR="00BE0458" w:rsidRPr="00C36E3B" w14:paraId="6B85CEB1" w14:textId="77777777" w:rsidTr="00125108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1F08DA0E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1A21B7C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0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33053A11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55 (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36.2</w:t>
            </w:r>
            <w:proofErr w:type="gramEnd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%)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6A9165BB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145 (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18.9</w:t>
            </w:r>
            <w:proofErr w:type="gramEnd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%)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6F8A2AE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&lt;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0.001</w:t>
            </w:r>
            <w:proofErr w:type="gramEnd"/>
          </w:p>
        </w:tc>
      </w:tr>
      <w:tr w:rsidR="00BE0458" w:rsidRPr="00C36E3B" w14:paraId="2DA67837" w14:textId="77777777" w:rsidTr="00125108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07574235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9939FEE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 xml:space="preserve">1 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F6B3B89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27 (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17.8</w:t>
            </w:r>
            <w:proofErr w:type="gramEnd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%)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7FD7DAF2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102 (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13.3</w:t>
            </w:r>
            <w:proofErr w:type="gramEnd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%)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6F77093" w14:textId="01A75D55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ns</w:t>
            </w:r>
            <w:proofErr w:type="spellEnd"/>
          </w:p>
        </w:tc>
      </w:tr>
      <w:tr w:rsidR="00BE0458" w:rsidRPr="00C36E3B" w14:paraId="3F3CE3B6" w14:textId="77777777" w:rsidTr="00125108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665EB463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A3B3512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 xml:space="preserve">2 or </w:t>
            </w:r>
            <w:proofErr w:type="spellStart"/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more</w:t>
            </w:r>
            <w:proofErr w:type="spellEnd"/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1481" w:type="dxa"/>
            <w:shd w:val="clear" w:color="auto" w:fill="auto"/>
            <w:noWrap/>
            <w:vAlign w:val="bottom"/>
          </w:tcPr>
          <w:p w14:paraId="2C6FDE17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28 (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18.4</w:t>
            </w:r>
            <w:proofErr w:type="gramEnd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%)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14:paraId="5AA7D712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43 (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5.6</w:t>
            </w:r>
            <w:proofErr w:type="gramEnd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%)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3F2A8A6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&lt;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0.001</w:t>
            </w:r>
            <w:proofErr w:type="gramEnd"/>
          </w:p>
        </w:tc>
      </w:tr>
      <w:tr w:rsidR="00BE0458" w:rsidRPr="00C36E3B" w14:paraId="3C6F95F6" w14:textId="77777777" w:rsidTr="00125108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1DF89D41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</w:pPr>
            <w:r w:rsidRPr="00472FA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  <w:t>Supplement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5B57BCF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proofErr w:type="spellStart"/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mean</w:t>
            </w:r>
            <w:proofErr w:type="spellEnd"/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 xml:space="preserve"> (SD)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7E5BB30D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0.1 (0.5)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1EF0E76C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0.2 (0.5)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AEACAB7" w14:textId="3B0DCE4A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ns</w:t>
            </w:r>
            <w:proofErr w:type="spellEnd"/>
          </w:p>
        </w:tc>
      </w:tr>
      <w:tr w:rsidR="00BE0458" w:rsidRPr="00C36E3B" w14:paraId="4B3B327C" w14:textId="77777777" w:rsidTr="00125108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1FD8E326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E8EE80B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 xml:space="preserve">0 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2B68D387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137 (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90.1</w:t>
            </w:r>
            <w:proofErr w:type="gramEnd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%)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6F879A3D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685 (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89.2</w:t>
            </w:r>
            <w:proofErr w:type="gramEnd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%)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034F8D7" w14:textId="1BAFC813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ns</w:t>
            </w:r>
            <w:proofErr w:type="spellEnd"/>
          </w:p>
        </w:tc>
      </w:tr>
      <w:tr w:rsidR="00BE0458" w:rsidRPr="00C36E3B" w14:paraId="08A6527D" w14:textId="77777777" w:rsidTr="00125108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390CABD8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6294D6B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 xml:space="preserve">1 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98BD471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12 (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7.9</w:t>
            </w:r>
            <w:proofErr w:type="gramEnd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%)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3461D356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53 (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6.9</w:t>
            </w:r>
            <w:proofErr w:type="gramEnd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%)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7F54D61" w14:textId="419B368D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ns</w:t>
            </w:r>
            <w:proofErr w:type="spellEnd"/>
          </w:p>
        </w:tc>
      </w:tr>
      <w:tr w:rsidR="00BE0458" w:rsidRPr="00C36E3B" w14:paraId="6E3282A1" w14:textId="77777777" w:rsidTr="00125108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6FB74D7D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624AA92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 xml:space="preserve">2 or </w:t>
            </w:r>
            <w:proofErr w:type="spellStart"/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more</w:t>
            </w:r>
            <w:proofErr w:type="spellEnd"/>
          </w:p>
        </w:tc>
        <w:tc>
          <w:tcPr>
            <w:tcW w:w="1481" w:type="dxa"/>
            <w:shd w:val="clear" w:color="auto" w:fill="auto"/>
            <w:noWrap/>
            <w:vAlign w:val="bottom"/>
          </w:tcPr>
          <w:p w14:paraId="27B08E1D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3 (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2.0</w:t>
            </w:r>
            <w:proofErr w:type="gramEnd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%)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14:paraId="3B48B7AA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30 (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3.9</w:t>
            </w:r>
            <w:proofErr w:type="gramEnd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%)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FBAD962" w14:textId="5F931706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ns</w:t>
            </w:r>
            <w:proofErr w:type="spellEnd"/>
          </w:p>
        </w:tc>
      </w:tr>
      <w:tr w:rsidR="00BE0458" w:rsidRPr="00C36E3B" w14:paraId="47C2F911" w14:textId="77777777" w:rsidTr="00125108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22CA4869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</w:pPr>
            <w:proofErr w:type="spellStart"/>
            <w:r w:rsidRPr="00472FA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  <w:t>Absence</w:t>
            </w:r>
            <w:proofErr w:type="spellEnd"/>
            <w:r w:rsidRPr="00472FA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  <w:t xml:space="preserve"> from </w:t>
            </w:r>
            <w:proofErr w:type="spellStart"/>
            <w:r w:rsidRPr="00472FA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  <w:t>work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548A99A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proofErr w:type="spellStart"/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mean</w:t>
            </w:r>
            <w:proofErr w:type="spellEnd"/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 xml:space="preserve"> (SD)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0F9F6166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1.7 (4.3)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70684178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1.6 (5.3)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6AA49A5E" w14:textId="28E71A59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ns</w:t>
            </w:r>
            <w:proofErr w:type="spellEnd"/>
          </w:p>
        </w:tc>
      </w:tr>
      <w:tr w:rsidR="00BE0458" w:rsidRPr="00C36E3B" w14:paraId="1EE0D987" w14:textId="77777777" w:rsidTr="00125108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1DD9D0C1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82A2BD8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 xml:space="preserve">0 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14E0CBFF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108 (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71.1</w:t>
            </w:r>
            <w:proofErr w:type="gramEnd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%)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0EFEB6E7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536 (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69.8</w:t>
            </w:r>
            <w:proofErr w:type="gramEnd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%)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5CBB7769" w14:textId="44EA81A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ns</w:t>
            </w:r>
            <w:proofErr w:type="spellEnd"/>
          </w:p>
        </w:tc>
      </w:tr>
      <w:tr w:rsidR="00BE0458" w:rsidRPr="00C36E3B" w14:paraId="0F303AD7" w14:textId="77777777" w:rsidTr="00125108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3305D67A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201D646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 xml:space="preserve">1 to 10 </w:t>
            </w:r>
            <w:proofErr w:type="spellStart"/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hours</w:t>
            </w:r>
            <w:proofErr w:type="spellEnd"/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1B85E7A4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36 (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23.7</w:t>
            </w:r>
            <w:proofErr w:type="gramEnd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%)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7B14387F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211 (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27.5</w:t>
            </w:r>
            <w:proofErr w:type="gramEnd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%)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51C860A3" w14:textId="107D643D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ns</w:t>
            </w:r>
            <w:proofErr w:type="spellEnd"/>
          </w:p>
        </w:tc>
      </w:tr>
      <w:tr w:rsidR="00BE0458" w:rsidRPr="00C36E3B" w14:paraId="26F14156" w14:textId="77777777" w:rsidTr="00125108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484DF39E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187C000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 xml:space="preserve">11 or </w:t>
            </w:r>
            <w:proofErr w:type="spellStart"/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more</w:t>
            </w:r>
            <w:proofErr w:type="spellEnd"/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hours</w:t>
            </w:r>
            <w:proofErr w:type="spellEnd"/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7FDDA466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8 (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5.3</w:t>
            </w:r>
            <w:proofErr w:type="gramEnd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%)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74F8EC8A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21 (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2.7</w:t>
            </w:r>
            <w:proofErr w:type="gramEnd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%)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0C976458" w14:textId="357B2BB6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ns</w:t>
            </w:r>
            <w:proofErr w:type="spellEnd"/>
          </w:p>
        </w:tc>
      </w:tr>
      <w:tr w:rsidR="00BE0458" w:rsidRPr="00C36E3B" w14:paraId="135B26C5" w14:textId="77777777" w:rsidTr="00125108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</w:tcPr>
          <w:p w14:paraId="10645105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</w:pPr>
            <w:proofErr w:type="spellStart"/>
            <w:r w:rsidRPr="00472FA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  <w:t>Absence</w:t>
            </w:r>
            <w:proofErr w:type="spellEnd"/>
            <w:r w:rsidRPr="00472FA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  <w:t xml:space="preserve"> from </w:t>
            </w:r>
            <w:proofErr w:type="spellStart"/>
            <w:r w:rsidRPr="00472FA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  <w:t>school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384D8F2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proofErr w:type="spellStart"/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mean</w:t>
            </w:r>
            <w:proofErr w:type="spellEnd"/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 xml:space="preserve"> (SD)</w:t>
            </w:r>
          </w:p>
        </w:tc>
        <w:tc>
          <w:tcPr>
            <w:tcW w:w="1481" w:type="dxa"/>
            <w:shd w:val="clear" w:color="auto" w:fill="auto"/>
            <w:noWrap/>
            <w:vAlign w:val="bottom"/>
          </w:tcPr>
          <w:p w14:paraId="4A83BB97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4.0 (6.3)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14:paraId="3AC07D7A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3.5 (6.7)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059A8133" w14:textId="5148BDC2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ns</w:t>
            </w:r>
            <w:proofErr w:type="spellEnd"/>
          </w:p>
        </w:tc>
      </w:tr>
      <w:tr w:rsidR="00BE0458" w:rsidRPr="00C36E3B" w14:paraId="26EA6800" w14:textId="77777777" w:rsidTr="00125108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</w:tcPr>
          <w:p w14:paraId="2AEB119C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70F5070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0</w:t>
            </w:r>
          </w:p>
        </w:tc>
        <w:tc>
          <w:tcPr>
            <w:tcW w:w="1481" w:type="dxa"/>
            <w:shd w:val="clear" w:color="auto" w:fill="auto"/>
            <w:noWrap/>
            <w:vAlign w:val="bottom"/>
          </w:tcPr>
          <w:p w14:paraId="418D8618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43 (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28.3</w:t>
            </w:r>
            <w:proofErr w:type="gramEnd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%)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14:paraId="6D5E2367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250 (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32.6</w:t>
            </w:r>
            <w:proofErr w:type="gramEnd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%)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4F811AB5" w14:textId="7158E535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ns</w:t>
            </w:r>
            <w:proofErr w:type="spellEnd"/>
          </w:p>
        </w:tc>
      </w:tr>
      <w:tr w:rsidR="00BE0458" w:rsidRPr="00C36E3B" w14:paraId="6239E29F" w14:textId="77777777" w:rsidTr="00125108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</w:tcPr>
          <w:p w14:paraId="09A47E1A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6866478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 xml:space="preserve">1 to 10 </w:t>
            </w:r>
            <w:proofErr w:type="spellStart"/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hours</w:t>
            </w:r>
            <w:proofErr w:type="spellEnd"/>
          </w:p>
        </w:tc>
        <w:tc>
          <w:tcPr>
            <w:tcW w:w="1481" w:type="dxa"/>
            <w:shd w:val="clear" w:color="auto" w:fill="auto"/>
            <w:noWrap/>
            <w:vAlign w:val="bottom"/>
          </w:tcPr>
          <w:p w14:paraId="6CC90BD5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98 (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64.5</w:t>
            </w:r>
            <w:proofErr w:type="gramEnd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%)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14:paraId="77D7EC14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480 (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62.5</w:t>
            </w:r>
            <w:proofErr w:type="gramEnd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%)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3188A54A" w14:textId="7A5E0BE6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ns</w:t>
            </w:r>
            <w:proofErr w:type="spellEnd"/>
          </w:p>
        </w:tc>
      </w:tr>
      <w:tr w:rsidR="00BE0458" w:rsidRPr="00C36E3B" w14:paraId="40F6652A" w14:textId="77777777" w:rsidTr="00125108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61B7C653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24052D0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 xml:space="preserve">11 or </w:t>
            </w:r>
            <w:proofErr w:type="spellStart"/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more</w:t>
            </w:r>
            <w:proofErr w:type="spellEnd"/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hours</w:t>
            </w:r>
            <w:proofErr w:type="spellEnd"/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58B5EEA5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11 (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7.2</w:t>
            </w:r>
            <w:proofErr w:type="gramEnd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%)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56911E29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38 (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4.9</w:t>
            </w:r>
            <w:proofErr w:type="gramEnd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%)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83EEC27" w14:textId="04FB7B42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ns</w:t>
            </w:r>
            <w:proofErr w:type="spellEnd"/>
          </w:p>
        </w:tc>
      </w:tr>
      <w:tr w:rsidR="00BE0458" w:rsidRPr="00C36E3B" w14:paraId="40BED437" w14:textId="77777777" w:rsidTr="00125108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4793E3A9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</w:pPr>
            <w:r w:rsidRPr="00472FA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  <w:t xml:space="preserve">Special </w:t>
            </w:r>
            <w:proofErr w:type="spellStart"/>
            <w:r w:rsidRPr="00472FA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  <w:t>education</w:t>
            </w:r>
            <w:proofErr w:type="spellEnd"/>
            <w:r w:rsidRPr="00472FA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F919759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proofErr w:type="spellStart"/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mean</w:t>
            </w:r>
            <w:proofErr w:type="spellEnd"/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 xml:space="preserve"> (SD)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5F67F9B6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3.1 (20.7)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32E3A6CA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8.2 (49.2)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62826DE5" w14:textId="64EC8D5D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ns</w:t>
            </w:r>
            <w:proofErr w:type="spellEnd"/>
          </w:p>
        </w:tc>
      </w:tr>
      <w:tr w:rsidR="00BE0458" w:rsidRPr="00C36E3B" w14:paraId="00F7887D" w14:textId="77777777" w:rsidTr="00125108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73E01CA4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7B7B789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0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5E08FBA1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142 (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93.4</w:t>
            </w:r>
            <w:proofErr w:type="gramEnd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%)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19AA28E1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679 (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88.4</w:t>
            </w:r>
            <w:proofErr w:type="gramEnd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%)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2FEF0DF7" w14:textId="04ABAD3B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ns</w:t>
            </w:r>
            <w:proofErr w:type="spellEnd"/>
          </w:p>
        </w:tc>
      </w:tr>
      <w:tr w:rsidR="00BE0458" w:rsidRPr="00C36E3B" w14:paraId="5737C686" w14:textId="77777777" w:rsidTr="00125108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333BC906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79BCC11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 xml:space="preserve">1 to 10 </w:t>
            </w:r>
            <w:proofErr w:type="spellStart"/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hours</w:t>
            </w:r>
            <w:proofErr w:type="spellEnd"/>
          </w:p>
        </w:tc>
        <w:tc>
          <w:tcPr>
            <w:tcW w:w="1481" w:type="dxa"/>
            <w:shd w:val="clear" w:color="auto" w:fill="auto"/>
            <w:noWrap/>
            <w:vAlign w:val="bottom"/>
          </w:tcPr>
          <w:p w14:paraId="4EF061D5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2 (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1.3</w:t>
            </w:r>
            <w:proofErr w:type="gramEnd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%)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14:paraId="76E60CAB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41 (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5.3</w:t>
            </w:r>
            <w:proofErr w:type="gramEnd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%)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280EE02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0.032</w:t>
            </w:r>
            <w:proofErr w:type="gramEnd"/>
          </w:p>
        </w:tc>
      </w:tr>
      <w:tr w:rsidR="00BE0458" w:rsidRPr="00C36E3B" w14:paraId="4896BBCF" w14:textId="77777777" w:rsidTr="00125108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11C7F001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E4F0A5D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 xml:space="preserve">11 or </w:t>
            </w:r>
            <w:proofErr w:type="spellStart"/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more</w:t>
            </w:r>
            <w:proofErr w:type="spellEnd"/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794D6DDE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8 (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5.3</w:t>
            </w:r>
            <w:proofErr w:type="gramEnd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%)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2A7CE6EB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48 (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6.2</w:t>
            </w:r>
            <w:proofErr w:type="gramEnd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%)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4B39639" w14:textId="1E95CF41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ns</w:t>
            </w:r>
            <w:proofErr w:type="spellEnd"/>
          </w:p>
        </w:tc>
      </w:tr>
      <w:tr w:rsidR="00BE0458" w:rsidRPr="00C36E3B" w14:paraId="0C74D824" w14:textId="77777777" w:rsidTr="00125108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</w:tcPr>
          <w:p w14:paraId="59AFC964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</w:pPr>
            <w:proofErr w:type="spellStart"/>
            <w:r w:rsidRPr="00472FA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  <w:t>School</w:t>
            </w:r>
            <w:proofErr w:type="spellEnd"/>
            <w:r w:rsidRPr="00472FA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472FA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  <w:t>producitivity</w:t>
            </w:r>
            <w:proofErr w:type="spellEnd"/>
            <w:r w:rsidRPr="00472FA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  <w:t xml:space="preserve"> loss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7CDEF53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proofErr w:type="spellStart"/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mean</w:t>
            </w:r>
            <w:proofErr w:type="spellEnd"/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 xml:space="preserve"> (SD)</w:t>
            </w:r>
          </w:p>
        </w:tc>
        <w:tc>
          <w:tcPr>
            <w:tcW w:w="1481" w:type="dxa"/>
            <w:shd w:val="clear" w:color="auto" w:fill="auto"/>
            <w:noWrap/>
            <w:vAlign w:val="bottom"/>
          </w:tcPr>
          <w:p w14:paraId="42630F81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23.6 (27.3)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14:paraId="6D56A539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2.8 (8.7)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300D61FC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&lt;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0.001</w:t>
            </w:r>
            <w:proofErr w:type="gramEnd"/>
          </w:p>
        </w:tc>
      </w:tr>
      <w:tr w:rsidR="00BE0458" w:rsidRPr="00C36E3B" w14:paraId="44F9977C" w14:textId="77777777" w:rsidTr="00125108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</w:tcPr>
          <w:p w14:paraId="79949D83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56BB2E2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0%</w:t>
            </w:r>
          </w:p>
        </w:tc>
        <w:tc>
          <w:tcPr>
            <w:tcW w:w="1481" w:type="dxa"/>
            <w:shd w:val="clear" w:color="auto" w:fill="auto"/>
            <w:noWrap/>
            <w:vAlign w:val="bottom"/>
          </w:tcPr>
          <w:p w14:paraId="1FBA7187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70 (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46.1</w:t>
            </w:r>
            <w:proofErr w:type="gramEnd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%)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14:paraId="4EA21153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514 (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66.9</w:t>
            </w:r>
            <w:proofErr w:type="gramEnd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%)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3A7F695B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&lt;</w:t>
            </w:r>
            <w:proofErr w:type="gramStart"/>
            <w:r w:rsidRPr="00C36E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0.001</w:t>
            </w:r>
            <w:proofErr w:type="gramEnd"/>
          </w:p>
        </w:tc>
      </w:tr>
      <w:tr w:rsidR="00BE0458" w:rsidRPr="00C36E3B" w14:paraId="4BF8623D" w14:textId="77777777" w:rsidTr="00125108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36353834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2B9F9A9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1 to 50%</w:t>
            </w:r>
          </w:p>
        </w:tc>
        <w:tc>
          <w:tcPr>
            <w:tcW w:w="1481" w:type="dxa"/>
            <w:shd w:val="clear" w:color="auto" w:fill="auto"/>
            <w:noWrap/>
            <w:vAlign w:val="bottom"/>
          </w:tcPr>
          <w:p w14:paraId="23AB88E9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5 (</w:t>
            </w:r>
            <w:proofErr w:type="gramStart"/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3.3</w:t>
            </w:r>
            <w:proofErr w:type="gramEnd"/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%)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14:paraId="06B0152F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213 (</w:t>
            </w:r>
            <w:proofErr w:type="gramStart"/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27.7</w:t>
            </w:r>
            <w:proofErr w:type="gramEnd"/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%)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2C296AF1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&lt;</w:t>
            </w:r>
            <w:proofErr w:type="gramStart"/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0.001</w:t>
            </w:r>
            <w:proofErr w:type="gramEnd"/>
          </w:p>
        </w:tc>
      </w:tr>
      <w:tr w:rsidR="00BE0458" w:rsidRPr="00C36E3B" w14:paraId="2AA03349" w14:textId="77777777" w:rsidTr="00125108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</w:tcPr>
          <w:p w14:paraId="12DD8AF7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828E02C" w14:textId="77777777" w:rsidR="00BE0458" w:rsidRPr="00472FAC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51% to 100%</w:t>
            </w:r>
          </w:p>
        </w:tc>
        <w:tc>
          <w:tcPr>
            <w:tcW w:w="1481" w:type="dxa"/>
            <w:shd w:val="clear" w:color="auto" w:fill="auto"/>
            <w:noWrap/>
            <w:vAlign w:val="bottom"/>
          </w:tcPr>
          <w:p w14:paraId="332CEBE6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77 (</w:t>
            </w:r>
            <w:proofErr w:type="gramStart"/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50.7</w:t>
            </w:r>
            <w:proofErr w:type="gramEnd"/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%)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14:paraId="5D62B051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41 (</w:t>
            </w:r>
            <w:proofErr w:type="gramStart"/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5.3</w:t>
            </w:r>
            <w:proofErr w:type="gramEnd"/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%)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2E13047E" w14:textId="77777777" w:rsidR="00BE0458" w:rsidRPr="00C36E3B" w:rsidRDefault="00BE0458" w:rsidP="00BE0458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&lt;</w:t>
            </w:r>
            <w:proofErr w:type="gramStart"/>
            <w:r w:rsidRPr="00472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0.001</w:t>
            </w:r>
            <w:proofErr w:type="gramEnd"/>
          </w:p>
        </w:tc>
      </w:tr>
    </w:tbl>
    <w:p w14:paraId="48AF8F81" w14:textId="7939CE63" w:rsidR="00CD2623" w:rsidRPr="00BE0458" w:rsidRDefault="00BE0458" w:rsidP="00BE0458">
      <w:pPr>
        <w:spacing w:after="0" w:line="240" w:lineRule="auto"/>
        <w:ind w:firstLine="0"/>
        <w:rPr>
          <w:rFonts w:ascii="Calibri" w:eastAsia="Times New Roman" w:hAnsi="Calibri" w:cs="Times New Roman"/>
          <w:color w:val="000000"/>
          <w:sz w:val="20"/>
          <w:szCs w:val="20"/>
          <w:lang w:val="sv-SE"/>
        </w:rPr>
      </w:pPr>
      <w:r w:rsidRPr="00BE0458">
        <w:rPr>
          <w:rFonts w:ascii="Calibri" w:eastAsia="Times New Roman" w:hAnsi="Calibri" w:cs="Times New Roman"/>
          <w:color w:val="000000"/>
          <w:sz w:val="20"/>
          <w:szCs w:val="20"/>
          <w:lang w:val="sv-SE"/>
        </w:rPr>
        <w:t>Abbreviations: ns = non-significant</w:t>
      </w:r>
    </w:p>
    <w:sectPr w:rsidR="00CD2623" w:rsidRPr="00BE04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643"/>
    <w:rsid w:val="001C1F62"/>
    <w:rsid w:val="001E683F"/>
    <w:rsid w:val="00200EED"/>
    <w:rsid w:val="002B18EB"/>
    <w:rsid w:val="00481F74"/>
    <w:rsid w:val="00AC0F96"/>
    <w:rsid w:val="00BE0458"/>
    <w:rsid w:val="00BE3F60"/>
    <w:rsid w:val="00D91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9A70421"/>
  <w15:chartTrackingRefBased/>
  <w15:docId w15:val="{06117192-71C1-604A-84C8-F1404DBFB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1643"/>
    <w:pPr>
      <w:spacing w:after="240" w:line="480" w:lineRule="auto"/>
      <w:ind w:firstLine="360"/>
    </w:pPr>
    <w:rPr>
      <w:rFonts w:ascii="Times New Roman" w:eastAsiaTheme="minorEastAsia" w:hAnsi="Times New Roman"/>
      <w:szCs w:val="22"/>
      <w:lang w:val="en-US" w:eastAsia="sv-SE"/>
    </w:rPr>
  </w:style>
  <w:style w:type="paragraph" w:styleId="Rubrik1">
    <w:name w:val="heading 1"/>
    <w:basedOn w:val="Normal"/>
    <w:next w:val="Normal"/>
    <w:link w:val="Rubrik1Char"/>
    <w:uiPriority w:val="9"/>
    <w:qFormat/>
    <w:rsid w:val="00D91643"/>
    <w:pPr>
      <w:spacing w:before="600" w:after="0" w:line="600" w:lineRule="auto"/>
      <w:ind w:firstLine="0"/>
      <w:jc w:val="center"/>
      <w:outlineLvl w:val="0"/>
    </w:pPr>
    <w:rPr>
      <w:rFonts w:eastAsiaTheme="majorEastAsia" w:cstheme="majorBidi"/>
      <w:bCs/>
      <w:iCs/>
      <w:sz w:val="28"/>
      <w:szCs w:val="2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D91643"/>
    <w:rPr>
      <w:rFonts w:ascii="Times New Roman" w:eastAsiaTheme="majorEastAsia" w:hAnsi="Times New Roman" w:cstheme="majorBidi"/>
      <w:bCs/>
      <w:iCs/>
      <w:sz w:val="28"/>
      <w:szCs w:val="28"/>
      <w:lang w:val="en-US" w:eastAsia="sv-SE"/>
    </w:rPr>
  </w:style>
  <w:style w:type="table" w:styleId="Tabellrutnt">
    <w:name w:val="Table Grid"/>
    <w:basedOn w:val="Normaltabell"/>
    <w:uiPriority w:val="59"/>
    <w:rsid w:val="00D91643"/>
    <w:pPr>
      <w:ind w:firstLine="360"/>
    </w:pPr>
    <w:rPr>
      <w:rFonts w:eastAsiaTheme="minorEastAsia"/>
      <w:sz w:val="22"/>
      <w:szCs w:val="22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481F74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481F74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481F74"/>
    <w:rPr>
      <w:rFonts w:ascii="Times New Roman" w:eastAsiaTheme="minorEastAsia" w:hAnsi="Times New Roman"/>
      <w:sz w:val="20"/>
      <w:szCs w:val="20"/>
      <w:lang w:val="en-US" w:eastAsia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481F74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481F74"/>
    <w:rPr>
      <w:rFonts w:ascii="Times New Roman" w:eastAsiaTheme="minorEastAsia" w:hAnsi="Times New Roman"/>
      <w:b/>
      <w:bCs/>
      <w:sz w:val="20"/>
      <w:szCs w:val="20"/>
      <w:lang w:val="en-US" w:eastAsia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481F74"/>
    <w:pPr>
      <w:spacing w:after="0" w:line="240" w:lineRule="auto"/>
    </w:pPr>
    <w:rPr>
      <w:rFonts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481F74"/>
    <w:rPr>
      <w:rFonts w:ascii="Times New Roman" w:eastAsiaTheme="minorEastAsia" w:hAnsi="Times New Roman" w:cs="Times New Roman"/>
      <w:sz w:val="18"/>
      <w:szCs w:val="18"/>
      <w:lang w:val="en-US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46</Words>
  <Characters>3957</Characters>
  <Application>Microsoft Office Word</Application>
  <DocSecurity>0</DocSecurity>
  <Lines>32</Lines>
  <Paragraphs>9</Paragraphs>
  <ScaleCrop>false</ScaleCrop>
  <Company/>
  <LinksUpToDate>false</LinksUpToDate>
  <CharactersWithSpaces>4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 Lenhard</dc:creator>
  <cp:keywords/>
  <dc:description/>
  <cp:lastModifiedBy>Fabian Lenhard</cp:lastModifiedBy>
  <cp:revision>2</cp:revision>
  <dcterms:created xsi:type="dcterms:W3CDTF">2021-09-10T08:31:00Z</dcterms:created>
  <dcterms:modified xsi:type="dcterms:W3CDTF">2021-09-10T08:31:00Z</dcterms:modified>
</cp:coreProperties>
</file>